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1EE66" w14:textId="4F8F1394" w:rsidR="008601B1" w:rsidRPr="00D10857" w:rsidRDefault="008417E8">
      <w:pPr>
        <w:rPr>
          <w:rFonts w:ascii="Calibri" w:hAnsi="Calibri" w:cs="Calibri"/>
          <w:b/>
          <w:bCs/>
          <w:sz w:val="32"/>
          <w:szCs w:val="32"/>
        </w:rPr>
      </w:pPr>
      <w:r w:rsidRPr="00D10857">
        <w:rPr>
          <w:rFonts w:ascii="Calibri" w:hAnsi="Calibri" w:cs="Calibri"/>
          <w:b/>
          <w:bCs/>
          <w:sz w:val="32"/>
          <w:szCs w:val="32"/>
        </w:rPr>
        <w:t>Supplementary Data</w:t>
      </w:r>
    </w:p>
    <w:p w14:paraId="5DFAC599" w14:textId="77777777" w:rsidR="00D10857" w:rsidRPr="00D10857" w:rsidRDefault="00D10857" w:rsidP="00D10857">
      <w:pPr>
        <w:rPr>
          <w:rFonts w:ascii="Calibri" w:hAnsi="Calibri" w:cs="Calibri"/>
          <w:sz w:val="22"/>
          <w:szCs w:val="22"/>
        </w:rPr>
      </w:pPr>
    </w:p>
    <w:p w14:paraId="03E340C9" w14:textId="77777777" w:rsidR="000A0ECB" w:rsidRPr="000A0ECB" w:rsidRDefault="000A0ECB" w:rsidP="000A0ECB">
      <w:pPr>
        <w:rPr>
          <w:rFonts w:ascii="Calibri" w:hAnsi="Calibri" w:cs="Calibri"/>
          <w:b/>
          <w:bCs/>
        </w:rPr>
      </w:pPr>
      <w:r w:rsidRPr="000A0ECB">
        <w:rPr>
          <w:rFonts w:ascii="Calibri" w:hAnsi="Calibri" w:cs="Calibri"/>
          <w:b/>
          <w:bCs/>
        </w:rPr>
        <w:t>Complexity of the neutrophil transcriptome in early and severe rheumatoid arthritis. A role for microRNAs?</w:t>
      </w:r>
    </w:p>
    <w:p w14:paraId="40390083" w14:textId="77777777" w:rsidR="000A0ECB" w:rsidRPr="000A0ECB" w:rsidRDefault="000A0ECB" w:rsidP="000A0ECB">
      <w:pPr>
        <w:rPr>
          <w:rFonts w:ascii="Calibri" w:hAnsi="Calibri" w:cs="Calibri"/>
          <w:sz w:val="22"/>
          <w:szCs w:val="22"/>
        </w:rPr>
      </w:pPr>
    </w:p>
    <w:p w14:paraId="65D582D8" w14:textId="09383DFA" w:rsidR="000A0ECB" w:rsidRPr="000A0ECB" w:rsidRDefault="000A0ECB" w:rsidP="000A0ECB">
      <w:pPr>
        <w:rPr>
          <w:rFonts w:ascii="Calibri" w:hAnsi="Calibri" w:cs="Calibri"/>
          <w:sz w:val="22"/>
          <w:szCs w:val="22"/>
          <w:vertAlign w:val="superscript"/>
        </w:rPr>
      </w:pPr>
      <w:r w:rsidRPr="000A0ECB">
        <w:rPr>
          <w:rFonts w:ascii="Calibri" w:hAnsi="Calibri" w:cs="Calibri"/>
          <w:sz w:val="22"/>
          <w:szCs w:val="22"/>
        </w:rPr>
        <w:t>Michele Fresneda Alarcon</w:t>
      </w:r>
      <w:r w:rsidRPr="000A0ECB">
        <w:rPr>
          <w:rFonts w:ascii="Calibri" w:hAnsi="Calibri" w:cs="Calibri"/>
          <w:sz w:val="22"/>
          <w:szCs w:val="22"/>
          <w:vertAlign w:val="superscript"/>
        </w:rPr>
        <w:t>1†</w:t>
      </w:r>
      <w:r w:rsidRPr="000A0ECB">
        <w:rPr>
          <w:rFonts w:ascii="Calibri" w:hAnsi="Calibri" w:cs="Calibri"/>
          <w:sz w:val="22"/>
          <w:szCs w:val="22"/>
        </w:rPr>
        <w:t>, Genna Ali Abdullah</w:t>
      </w:r>
      <w:r w:rsidRPr="000A0ECB">
        <w:rPr>
          <w:rFonts w:ascii="Calibri" w:hAnsi="Calibri" w:cs="Calibri"/>
          <w:sz w:val="22"/>
          <w:szCs w:val="22"/>
          <w:vertAlign w:val="superscript"/>
        </w:rPr>
        <w:t>1†</w:t>
      </w:r>
      <w:r w:rsidRPr="000A0ECB">
        <w:rPr>
          <w:rFonts w:ascii="Calibri" w:hAnsi="Calibri" w:cs="Calibri"/>
          <w:sz w:val="22"/>
          <w:szCs w:val="22"/>
        </w:rPr>
        <w:t>, John Alexander Beggs</w:t>
      </w:r>
      <w:r w:rsidRPr="000A0ECB">
        <w:rPr>
          <w:rFonts w:ascii="Calibri" w:hAnsi="Calibri" w:cs="Calibri"/>
          <w:sz w:val="22"/>
          <w:szCs w:val="22"/>
          <w:vertAlign w:val="superscript"/>
        </w:rPr>
        <w:t>2</w:t>
      </w:r>
      <w:r w:rsidRPr="000A0ECB">
        <w:rPr>
          <w:rFonts w:ascii="Calibri" w:hAnsi="Calibri" w:cs="Calibri"/>
          <w:sz w:val="22"/>
          <w:szCs w:val="22"/>
        </w:rPr>
        <w:t>, Isobel Kynoch</w:t>
      </w:r>
      <w:r w:rsidRPr="000A0ECB">
        <w:rPr>
          <w:rFonts w:ascii="Calibri" w:hAnsi="Calibri" w:cs="Calibri"/>
          <w:sz w:val="22"/>
          <w:szCs w:val="22"/>
          <w:vertAlign w:val="superscript"/>
        </w:rPr>
        <w:t>2</w:t>
      </w:r>
      <w:r w:rsidRPr="000A0ECB">
        <w:rPr>
          <w:rFonts w:ascii="Calibri" w:hAnsi="Calibri" w:cs="Calibri"/>
          <w:sz w:val="22"/>
          <w:szCs w:val="22"/>
        </w:rPr>
        <w:t>, Andrew Sellin</w:t>
      </w:r>
      <w:r w:rsidRPr="000A0ECB">
        <w:rPr>
          <w:rFonts w:ascii="Calibri" w:hAnsi="Calibri" w:cs="Calibri"/>
          <w:sz w:val="22"/>
          <w:szCs w:val="22"/>
          <w:vertAlign w:val="superscript"/>
        </w:rPr>
        <w:t>1</w:t>
      </w:r>
      <w:r w:rsidRPr="000A0ECB">
        <w:rPr>
          <w:rFonts w:ascii="Calibri" w:hAnsi="Calibri" w:cs="Calibri"/>
          <w:sz w:val="22"/>
          <w:szCs w:val="22"/>
        </w:rPr>
        <w:t>, Andrew Cross</w:t>
      </w:r>
      <w:r w:rsidRPr="000A0ECB">
        <w:rPr>
          <w:rFonts w:ascii="Calibri" w:hAnsi="Calibri" w:cs="Calibri"/>
          <w:sz w:val="22"/>
          <w:szCs w:val="22"/>
          <w:vertAlign w:val="superscript"/>
        </w:rPr>
        <w:t>1</w:t>
      </w:r>
      <w:r w:rsidRPr="000A0ECB">
        <w:rPr>
          <w:rFonts w:ascii="Calibri" w:hAnsi="Calibri" w:cs="Calibri"/>
          <w:sz w:val="22"/>
          <w:szCs w:val="22"/>
        </w:rPr>
        <w:t>, Sam H</w:t>
      </w:r>
      <w:r w:rsidR="00691165">
        <w:rPr>
          <w:rFonts w:ascii="Calibri" w:hAnsi="Calibri" w:cs="Calibri"/>
          <w:sz w:val="22"/>
          <w:szCs w:val="22"/>
        </w:rPr>
        <w:t>a</w:t>
      </w:r>
      <w:r w:rsidRPr="000A0ECB">
        <w:rPr>
          <w:rFonts w:ascii="Calibri" w:hAnsi="Calibri" w:cs="Calibri"/>
          <w:sz w:val="22"/>
          <w:szCs w:val="22"/>
        </w:rPr>
        <w:t>ld</w:t>
      </w:r>
      <w:r w:rsidR="00691165">
        <w:rPr>
          <w:rFonts w:ascii="Calibri" w:hAnsi="Calibri" w:cs="Calibri"/>
          <w:sz w:val="22"/>
          <w:szCs w:val="22"/>
        </w:rPr>
        <w:t>e</w:t>
      </w:r>
      <w:r w:rsidRPr="000A0ECB">
        <w:rPr>
          <w:rFonts w:ascii="Calibri" w:hAnsi="Calibri" w:cs="Calibri"/>
          <w:sz w:val="22"/>
          <w:szCs w:val="22"/>
        </w:rPr>
        <w:t>nby</w:t>
      </w:r>
      <w:r w:rsidRPr="000A0ECB">
        <w:rPr>
          <w:rFonts w:ascii="Calibri" w:hAnsi="Calibri" w:cs="Calibri"/>
          <w:sz w:val="22"/>
          <w:szCs w:val="22"/>
          <w:vertAlign w:val="superscript"/>
        </w:rPr>
        <w:t>3</w:t>
      </w:r>
      <w:r w:rsidRPr="000A0ECB">
        <w:rPr>
          <w:rFonts w:ascii="Calibri" w:hAnsi="Calibri" w:cs="Calibri"/>
          <w:sz w:val="22"/>
          <w:szCs w:val="22"/>
        </w:rPr>
        <w:t>, Philipp Antczak</w:t>
      </w:r>
      <w:r w:rsidRPr="000A0ECB">
        <w:rPr>
          <w:rFonts w:ascii="Calibri" w:hAnsi="Calibri" w:cs="Calibri"/>
          <w:sz w:val="22"/>
          <w:szCs w:val="22"/>
          <w:vertAlign w:val="superscript"/>
        </w:rPr>
        <w:t>4,5</w:t>
      </w:r>
      <w:r w:rsidRPr="000A0ECB">
        <w:rPr>
          <w:rFonts w:ascii="Calibri" w:hAnsi="Calibri" w:cs="Calibri"/>
          <w:sz w:val="22"/>
          <w:szCs w:val="22"/>
        </w:rPr>
        <w:t>, Eva Caamaño Gutiérrez</w:t>
      </w:r>
      <w:r w:rsidRPr="000A0ECB">
        <w:rPr>
          <w:rFonts w:ascii="Calibri" w:hAnsi="Calibri" w:cs="Calibri"/>
          <w:sz w:val="22"/>
          <w:szCs w:val="22"/>
          <w:vertAlign w:val="superscript"/>
        </w:rPr>
        <w:t>4,6</w:t>
      </w:r>
      <w:r w:rsidRPr="000A0ECB">
        <w:rPr>
          <w:rFonts w:ascii="Calibri" w:hAnsi="Calibri" w:cs="Calibri"/>
          <w:sz w:val="22"/>
          <w:szCs w:val="22"/>
        </w:rPr>
        <w:t>, Helen Louise Wright</w:t>
      </w:r>
      <w:r w:rsidRPr="000A0ECB">
        <w:rPr>
          <w:rFonts w:ascii="Calibri" w:hAnsi="Calibri" w:cs="Calibri"/>
          <w:sz w:val="22"/>
          <w:szCs w:val="22"/>
          <w:vertAlign w:val="superscript"/>
        </w:rPr>
        <w:t>1</w:t>
      </w:r>
      <w:r w:rsidRPr="000A0ECB">
        <w:rPr>
          <w:rFonts w:ascii="Calibri" w:hAnsi="Calibri" w:cs="Calibri"/>
          <w:sz w:val="22"/>
          <w:szCs w:val="22"/>
        </w:rPr>
        <w:t>*</w:t>
      </w:r>
    </w:p>
    <w:p w14:paraId="4B098FD4" w14:textId="77777777" w:rsidR="000A0ECB" w:rsidRPr="000A0ECB" w:rsidRDefault="000A0ECB" w:rsidP="000A0ECB">
      <w:pPr>
        <w:rPr>
          <w:rFonts w:ascii="Calibri" w:hAnsi="Calibri" w:cs="Calibri"/>
          <w:sz w:val="22"/>
          <w:szCs w:val="22"/>
        </w:rPr>
      </w:pPr>
    </w:p>
    <w:p w14:paraId="48DF9F6B" w14:textId="77777777" w:rsidR="000A0ECB" w:rsidRPr="000A0ECB" w:rsidRDefault="000A0ECB" w:rsidP="000A0ECB">
      <w:pPr>
        <w:rPr>
          <w:rFonts w:ascii="Calibri" w:hAnsi="Calibri" w:cs="Calibri"/>
          <w:bCs/>
          <w:sz w:val="22"/>
          <w:szCs w:val="22"/>
        </w:rPr>
      </w:pPr>
      <w:r w:rsidRPr="000A0ECB">
        <w:rPr>
          <w:rFonts w:ascii="Calibri" w:hAnsi="Calibri" w:cs="Calibri"/>
          <w:bCs/>
          <w:sz w:val="22"/>
          <w:szCs w:val="22"/>
          <w:vertAlign w:val="superscript"/>
        </w:rPr>
        <w:t>1</w:t>
      </w:r>
      <w:r w:rsidRPr="000A0ECB">
        <w:rPr>
          <w:rFonts w:ascii="Calibri" w:hAnsi="Calibri" w:cs="Calibri"/>
          <w:bCs/>
          <w:sz w:val="22"/>
          <w:szCs w:val="22"/>
        </w:rPr>
        <w:t>Institute of Life Course and Medical Sciences, University of Liverpool, Liverpool UK</w:t>
      </w:r>
    </w:p>
    <w:p w14:paraId="45F398D3" w14:textId="77777777" w:rsidR="000A0ECB" w:rsidRPr="000A0ECB" w:rsidRDefault="000A0ECB" w:rsidP="000A0ECB">
      <w:pPr>
        <w:rPr>
          <w:rFonts w:ascii="Calibri" w:hAnsi="Calibri" w:cs="Calibri"/>
          <w:bCs/>
          <w:sz w:val="22"/>
          <w:szCs w:val="22"/>
        </w:rPr>
      </w:pPr>
      <w:r w:rsidRPr="000A0ECB">
        <w:rPr>
          <w:rFonts w:ascii="Calibri" w:hAnsi="Calibri" w:cs="Calibri"/>
          <w:bCs/>
          <w:sz w:val="22"/>
          <w:szCs w:val="22"/>
          <w:vertAlign w:val="superscript"/>
        </w:rPr>
        <w:t>2</w:t>
      </w:r>
      <w:r w:rsidRPr="000A0ECB">
        <w:rPr>
          <w:rFonts w:ascii="Calibri" w:hAnsi="Calibri" w:cs="Calibri"/>
          <w:bCs/>
          <w:sz w:val="22"/>
          <w:szCs w:val="22"/>
        </w:rPr>
        <w:t>School of Biosciences, University of Liverpool, Liverpool UK</w:t>
      </w:r>
    </w:p>
    <w:p w14:paraId="2D3A9F09" w14:textId="77777777" w:rsidR="000A0ECB" w:rsidRPr="000A0ECB" w:rsidRDefault="000A0ECB" w:rsidP="000A0ECB">
      <w:pPr>
        <w:rPr>
          <w:rFonts w:ascii="Calibri" w:hAnsi="Calibri" w:cs="Calibri"/>
          <w:bCs/>
          <w:sz w:val="22"/>
          <w:szCs w:val="22"/>
        </w:rPr>
      </w:pPr>
      <w:r w:rsidRPr="000A0ECB">
        <w:rPr>
          <w:rFonts w:ascii="Calibri" w:hAnsi="Calibri" w:cs="Calibri"/>
          <w:bCs/>
          <w:sz w:val="22"/>
          <w:szCs w:val="22"/>
          <w:vertAlign w:val="superscript"/>
        </w:rPr>
        <w:t>3</w:t>
      </w:r>
      <w:r w:rsidRPr="000A0ECB">
        <w:rPr>
          <w:rFonts w:ascii="Calibri" w:hAnsi="Calibri" w:cs="Calibri"/>
          <w:bCs/>
          <w:sz w:val="22"/>
          <w:szCs w:val="22"/>
        </w:rPr>
        <w:t>Centre for Genomic Research, University of Liverpool, Liverpool UK</w:t>
      </w:r>
    </w:p>
    <w:p w14:paraId="3CF3E194" w14:textId="77777777" w:rsidR="000A0ECB" w:rsidRPr="000A0ECB" w:rsidRDefault="000A0ECB" w:rsidP="000A0ECB">
      <w:pPr>
        <w:rPr>
          <w:rFonts w:ascii="Calibri" w:hAnsi="Calibri" w:cs="Calibri"/>
          <w:bCs/>
          <w:sz w:val="22"/>
          <w:szCs w:val="22"/>
        </w:rPr>
      </w:pPr>
      <w:r w:rsidRPr="000A0ECB">
        <w:rPr>
          <w:rFonts w:ascii="Calibri" w:hAnsi="Calibri" w:cs="Calibri"/>
          <w:bCs/>
          <w:sz w:val="22"/>
          <w:szCs w:val="22"/>
          <w:vertAlign w:val="superscript"/>
        </w:rPr>
        <w:t>4</w:t>
      </w:r>
      <w:r w:rsidRPr="000A0ECB">
        <w:rPr>
          <w:rFonts w:ascii="Calibri" w:hAnsi="Calibri" w:cs="Calibri"/>
          <w:bCs/>
          <w:sz w:val="22"/>
          <w:szCs w:val="22"/>
        </w:rPr>
        <w:t xml:space="preserve"> Computational Biology Facility, University of Liverpool, Liverpool UK</w:t>
      </w:r>
    </w:p>
    <w:p w14:paraId="7321C547" w14:textId="77777777" w:rsidR="000A0ECB" w:rsidRPr="000A0ECB" w:rsidRDefault="000A0ECB" w:rsidP="000A0ECB">
      <w:pPr>
        <w:rPr>
          <w:rFonts w:ascii="Calibri" w:hAnsi="Calibri" w:cs="Calibri"/>
          <w:bCs/>
          <w:sz w:val="22"/>
          <w:szCs w:val="22"/>
        </w:rPr>
      </w:pPr>
      <w:r w:rsidRPr="000A0ECB">
        <w:rPr>
          <w:rFonts w:ascii="Calibri" w:hAnsi="Calibri" w:cs="Calibri"/>
          <w:bCs/>
          <w:sz w:val="22"/>
          <w:szCs w:val="22"/>
          <w:vertAlign w:val="superscript"/>
        </w:rPr>
        <w:t>5</w:t>
      </w:r>
      <w:r w:rsidRPr="000A0ECB">
        <w:rPr>
          <w:rFonts w:ascii="Calibri" w:hAnsi="Calibri" w:cs="Calibri"/>
          <w:bCs/>
          <w:sz w:val="22"/>
          <w:szCs w:val="22"/>
        </w:rPr>
        <w:t xml:space="preserve"> Centre for Molecular Medicine, University of Cologne, Cologne, Germany</w:t>
      </w:r>
    </w:p>
    <w:p w14:paraId="719A1ED0" w14:textId="77777777" w:rsidR="000A0ECB" w:rsidRPr="000A0ECB" w:rsidRDefault="000A0ECB" w:rsidP="000A0ECB">
      <w:pPr>
        <w:rPr>
          <w:rFonts w:ascii="Calibri" w:hAnsi="Calibri" w:cs="Calibri"/>
          <w:bCs/>
          <w:sz w:val="22"/>
          <w:szCs w:val="22"/>
        </w:rPr>
      </w:pPr>
      <w:r w:rsidRPr="000A0ECB">
        <w:rPr>
          <w:rFonts w:ascii="Calibri" w:hAnsi="Calibri" w:cs="Calibri"/>
          <w:bCs/>
          <w:sz w:val="22"/>
          <w:szCs w:val="22"/>
          <w:vertAlign w:val="superscript"/>
        </w:rPr>
        <w:t>6</w:t>
      </w:r>
      <w:r w:rsidRPr="000A0ECB">
        <w:rPr>
          <w:rFonts w:ascii="Calibri" w:hAnsi="Calibri" w:cs="Calibri"/>
          <w:bCs/>
          <w:sz w:val="22"/>
          <w:szCs w:val="22"/>
        </w:rPr>
        <w:t xml:space="preserve"> Institute of Systems, Molecular and Integrative Biology, University of Liverpool UK</w:t>
      </w:r>
    </w:p>
    <w:p w14:paraId="79291947" w14:textId="77777777" w:rsidR="008417E8" w:rsidRPr="00D10857" w:rsidRDefault="008417E8">
      <w:pPr>
        <w:rPr>
          <w:rFonts w:ascii="Calibri" w:hAnsi="Calibri" w:cs="Calibri"/>
        </w:rPr>
      </w:pPr>
    </w:p>
    <w:p w14:paraId="02DAB96D" w14:textId="77777777" w:rsidR="00786A1F" w:rsidRPr="00D10857" w:rsidRDefault="00786A1F">
      <w:pPr>
        <w:rPr>
          <w:rFonts w:ascii="Calibri" w:hAnsi="Calibri" w:cs="Calibri"/>
        </w:rPr>
      </w:pPr>
    </w:p>
    <w:p w14:paraId="04E01DF5" w14:textId="77777777" w:rsidR="00786A1F" w:rsidRPr="00D10857" w:rsidRDefault="00786A1F">
      <w:pPr>
        <w:rPr>
          <w:rFonts w:ascii="Calibri" w:hAnsi="Calibri" w:cs="Calibri"/>
        </w:rPr>
      </w:pPr>
    </w:p>
    <w:p w14:paraId="4D5AA803" w14:textId="579C3764" w:rsidR="005E793E" w:rsidRPr="00D10857" w:rsidRDefault="000051AB">
      <w:pPr>
        <w:rPr>
          <w:rFonts w:ascii="Calibri" w:hAnsi="Calibri" w:cs="Calibri"/>
        </w:rPr>
      </w:pPr>
      <w:r w:rsidRPr="00D10857">
        <w:rPr>
          <w:rFonts w:ascii="Calibri" w:hAnsi="Calibri" w:cs="Calibri"/>
          <w:b/>
          <w:bCs/>
        </w:rPr>
        <w:t xml:space="preserve">Supplementary </w:t>
      </w:r>
      <w:r w:rsidR="005E793E" w:rsidRPr="00D10857">
        <w:rPr>
          <w:rFonts w:ascii="Calibri" w:hAnsi="Calibri" w:cs="Calibri"/>
          <w:b/>
          <w:bCs/>
        </w:rPr>
        <w:t xml:space="preserve">Table </w:t>
      </w:r>
      <w:r w:rsidRPr="00D10857">
        <w:rPr>
          <w:rFonts w:ascii="Calibri" w:hAnsi="Calibri" w:cs="Calibri"/>
          <w:b/>
          <w:bCs/>
        </w:rPr>
        <w:t xml:space="preserve">1 </w:t>
      </w:r>
      <w:r w:rsidR="005E793E" w:rsidRPr="00D10857">
        <w:rPr>
          <w:rFonts w:ascii="Calibri" w:hAnsi="Calibri" w:cs="Calibri"/>
          <w:b/>
          <w:bCs/>
        </w:rPr>
        <w:t>– Upstream regulator analysis results for SRA vs HC mRNA.</w:t>
      </w:r>
      <w:r w:rsidR="005E793E" w:rsidRPr="00D10857">
        <w:rPr>
          <w:rFonts w:ascii="Calibri" w:hAnsi="Calibri" w:cs="Calibri"/>
        </w:rPr>
        <w:t xml:space="preserve"> Summary of predicted upstream cytokines and transcription regulators shown. Full upstream regulator analysis can be found here: 10.6084/m9.figshare.27968076 </w:t>
      </w:r>
    </w:p>
    <w:p w14:paraId="7B101048" w14:textId="77777777" w:rsidR="005E793E" w:rsidRPr="00D10857" w:rsidRDefault="005E793E">
      <w:pPr>
        <w:rPr>
          <w:rFonts w:ascii="Calibri" w:hAnsi="Calibri" w:cs="Calibri"/>
        </w:rPr>
      </w:pPr>
    </w:p>
    <w:tbl>
      <w:tblPr>
        <w:tblW w:w="7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2162"/>
        <w:gridCol w:w="1300"/>
        <w:gridCol w:w="1300"/>
        <w:gridCol w:w="1300"/>
      </w:tblGrid>
      <w:tr w:rsidR="00684BD1" w:rsidRPr="00684BD1" w14:paraId="38555FE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DF07E4D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stream Regulator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E2A43AA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lecule 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2959F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dicted Activation 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2A576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tivation z-sco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2A29E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-H corrected p-value</w:t>
            </w:r>
          </w:p>
        </w:tc>
      </w:tr>
      <w:tr w:rsidR="00684BD1" w:rsidRPr="00684BD1" w14:paraId="0466946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E4C752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6377CB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9262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917D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5122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96E-36</w:t>
            </w:r>
          </w:p>
        </w:tc>
      </w:tr>
      <w:tr w:rsidR="00684BD1" w:rsidRPr="00684BD1" w14:paraId="468C8AE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58D1C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0753B6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5A6F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3B19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7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1CA5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8E-36</w:t>
            </w:r>
          </w:p>
        </w:tc>
      </w:tr>
      <w:tr w:rsidR="00684BD1" w:rsidRPr="00684BD1" w14:paraId="24503F9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B9A03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443AE0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812C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5BDD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03DD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89E-34</w:t>
            </w:r>
          </w:p>
        </w:tc>
      </w:tr>
      <w:tr w:rsidR="00684BD1" w:rsidRPr="00684BD1" w14:paraId="6A08EF9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A3397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1E0CD7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8424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2652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00D3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89E-34</w:t>
            </w:r>
          </w:p>
        </w:tc>
      </w:tr>
      <w:tr w:rsidR="00684BD1" w:rsidRPr="00684BD1" w14:paraId="2C8F9BD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DB8B0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871875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157B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DE14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8B25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3E-33</w:t>
            </w:r>
          </w:p>
        </w:tc>
      </w:tr>
      <w:tr w:rsidR="00684BD1" w:rsidRPr="00684BD1" w14:paraId="42B7AF9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C5B2D5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0E794C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3BA9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5AD98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8B8D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00E-29</w:t>
            </w:r>
          </w:p>
        </w:tc>
      </w:tr>
      <w:tr w:rsidR="00684BD1" w:rsidRPr="00684BD1" w14:paraId="7872C88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BD77F5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ONO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53CAD0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7CF5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B4ED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BA9E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86E-29</w:t>
            </w:r>
          </w:p>
        </w:tc>
      </w:tr>
      <w:tr w:rsidR="00684BD1" w:rsidRPr="00684BD1" w14:paraId="49D034A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84D92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18BD13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4E95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9873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9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4976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16E-27</w:t>
            </w:r>
          </w:p>
        </w:tc>
      </w:tr>
      <w:tr w:rsidR="00684BD1" w:rsidRPr="00684BD1" w14:paraId="2FC9A49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380273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66DF05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A987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7088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9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F2F6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98E-26</w:t>
            </w:r>
          </w:p>
        </w:tc>
      </w:tr>
      <w:tr w:rsidR="00684BD1" w:rsidRPr="00684BD1" w14:paraId="6029F03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5BCBEA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S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4E9E4A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6B7E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A312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D426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5E-26</w:t>
            </w:r>
          </w:p>
        </w:tc>
      </w:tr>
      <w:tr w:rsidR="00684BD1" w:rsidRPr="00684BD1" w14:paraId="28074E5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F0622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TV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7F2D85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2A82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A71B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5.3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9F34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5E-26</w:t>
            </w:r>
          </w:p>
        </w:tc>
      </w:tr>
      <w:tr w:rsidR="00684BD1" w:rsidRPr="00684BD1" w14:paraId="036577F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559ED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L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EBACD1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B777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24D2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7550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72E-23</w:t>
            </w:r>
          </w:p>
        </w:tc>
      </w:tr>
      <w:tr w:rsidR="00684BD1" w:rsidRPr="00684BD1" w14:paraId="0727C00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B7D56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TV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583DE9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F037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510C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4.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1514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59E-20</w:t>
            </w:r>
          </w:p>
        </w:tc>
      </w:tr>
      <w:tr w:rsidR="00684BD1" w:rsidRPr="00684BD1" w14:paraId="3A677A2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AFD841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RL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AC2044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B1D6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35A0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6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06F3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85E-20</w:t>
            </w:r>
          </w:p>
        </w:tc>
      </w:tr>
      <w:tr w:rsidR="00684BD1" w:rsidRPr="00684BD1" w14:paraId="4D6EF66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EC7117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5F5415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89B4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978C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BA53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9E-17</w:t>
            </w:r>
          </w:p>
        </w:tc>
      </w:tr>
      <w:tr w:rsidR="00684BD1" w:rsidRPr="00684BD1" w14:paraId="1025186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4F037D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E9C270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2EAA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1B74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1F7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69E-17</w:t>
            </w:r>
          </w:p>
        </w:tc>
      </w:tr>
      <w:tr w:rsidR="00684BD1" w:rsidRPr="00684BD1" w14:paraId="0C247D0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A26F81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SF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407A8A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DC78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CCDC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0150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07E-16</w:t>
            </w:r>
          </w:p>
        </w:tc>
      </w:tr>
      <w:tr w:rsidR="00684BD1" w:rsidRPr="00684BD1" w14:paraId="2E35AB5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DC245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PI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E6B186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4694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6DF2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B63F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76E-16</w:t>
            </w:r>
          </w:p>
        </w:tc>
      </w:tr>
      <w:tr w:rsidR="00684BD1" w:rsidRPr="00684BD1" w14:paraId="68280C1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BFAA33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955956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11C5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8BE2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3866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54E-15</w:t>
            </w:r>
          </w:p>
        </w:tc>
      </w:tr>
      <w:tr w:rsidR="00684BD1" w:rsidRPr="00684BD1" w14:paraId="067278A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3648CB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376674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5B84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A9A2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8FD1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77E-15</w:t>
            </w:r>
          </w:p>
        </w:tc>
      </w:tr>
      <w:tr w:rsidR="00684BD1" w:rsidRPr="00684BD1" w14:paraId="4B6CB55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8A9C7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2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0A080B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74C2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0E27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D8DF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1E-14</w:t>
            </w:r>
          </w:p>
        </w:tc>
      </w:tr>
      <w:tr w:rsidR="00684BD1" w:rsidRPr="00684BD1" w14:paraId="365463C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475BEA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4208DD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D9A1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E28C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3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FE0E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4E-14</w:t>
            </w:r>
          </w:p>
        </w:tc>
      </w:tr>
      <w:tr w:rsidR="00684BD1" w:rsidRPr="00684BD1" w14:paraId="5F999AD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E856D7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FAT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FC443D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B8D5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ADEB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6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FA3B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3E-14</w:t>
            </w:r>
          </w:p>
        </w:tc>
      </w:tr>
      <w:tr w:rsidR="00684BD1" w:rsidRPr="00684BD1" w14:paraId="210C71E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D7379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57CD99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3B2F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4BFE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2365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33E-14</w:t>
            </w:r>
          </w:p>
        </w:tc>
      </w:tr>
      <w:tr w:rsidR="00684BD1" w:rsidRPr="00684BD1" w14:paraId="2E75FC0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7A051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521B48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72D8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989D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B324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57E-14</w:t>
            </w:r>
          </w:p>
        </w:tc>
      </w:tr>
      <w:tr w:rsidR="00684BD1" w:rsidRPr="00684BD1" w14:paraId="61D304C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F5297F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2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E9DEA5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45AE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14D4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F71F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4E-13</w:t>
            </w:r>
          </w:p>
        </w:tc>
      </w:tr>
      <w:tr w:rsidR="00684BD1" w:rsidRPr="00684BD1" w14:paraId="0C5B76C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76AA15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D40LG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0BCE4D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4029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3552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8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7C41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43E-13</w:t>
            </w:r>
          </w:p>
        </w:tc>
      </w:tr>
      <w:tr w:rsidR="00684BD1" w:rsidRPr="00684BD1" w14:paraId="1E8E697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BE8C63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C09644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9D7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BBC0E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3786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2E-13</w:t>
            </w:r>
          </w:p>
        </w:tc>
      </w:tr>
      <w:tr w:rsidR="00684BD1" w:rsidRPr="00684BD1" w14:paraId="177A70B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870217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OSM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0BFBC8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03DA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A8C8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F0FB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86E-13</w:t>
            </w:r>
          </w:p>
        </w:tc>
      </w:tr>
      <w:tr w:rsidR="00684BD1" w:rsidRPr="00684BD1" w14:paraId="6B706B9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42EDC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ZNF75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5A8C83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555B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6641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4.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A7D9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86E-13</w:t>
            </w:r>
          </w:p>
        </w:tc>
      </w:tr>
      <w:tr w:rsidR="00684BD1" w:rsidRPr="00684BD1" w14:paraId="5A08644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2DC24A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276AEF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368E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CA66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8D60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7E-12</w:t>
            </w:r>
          </w:p>
        </w:tc>
      </w:tr>
      <w:tr w:rsidR="00684BD1" w:rsidRPr="00684BD1" w14:paraId="75A2017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EFBAA1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7B849C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458C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F78B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66F2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42E-12</w:t>
            </w:r>
          </w:p>
        </w:tc>
      </w:tr>
      <w:tr w:rsidR="00684BD1" w:rsidRPr="00684BD1" w14:paraId="5E120E6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31EAF6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B3B203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EA64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CFD2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7BBF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5E-12</w:t>
            </w:r>
          </w:p>
        </w:tc>
      </w:tr>
      <w:tr w:rsidR="00684BD1" w:rsidRPr="00684BD1" w14:paraId="094CEAB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BF56F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877270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027E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7C14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DA98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40E-12</w:t>
            </w:r>
          </w:p>
        </w:tc>
      </w:tr>
      <w:tr w:rsidR="00684BD1" w:rsidRPr="00684BD1" w14:paraId="2BA9D43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D47BE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0A2A44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84798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70C0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4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65C9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80E-12</w:t>
            </w:r>
          </w:p>
        </w:tc>
      </w:tr>
      <w:tr w:rsidR="00684BD1" w:rsidRPr="00684BD1" w14:paraId="62F6F8A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3FC60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29DF32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5365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2A36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3007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9E-11</w:t>
            </w:r>
          </w:p>
        </w:tc>
      </w:tr>
      <w:tr w:rsidR="00684BD1" w:rsidRPr="00684BD1" w14:paraId="6D5014A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7AE465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1/IFNA1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3CDFE8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A695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828D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8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2973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62E-11</w:t>
            </w:r>
          </w:p>
        </w:tc>
      </w:tr>
      <w:tr w:rsidR="00684BD1" w:rsidRPr="00684BD1" w14:paraId="428CFA6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435098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1BB8F8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E282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8230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4DE3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2E-11</w:t>
            </w:r>
          </w:p>
        </w:tc>
      </w:tr>
      <w:tr w:rsidR="00684BD1" w:rsidRPr="00684BD1" w14:paraId="68999EE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6F443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899DDE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2EFE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9B2C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D4C6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7E-11</w:t>
            </w:r>
          </w:p>
        </w:tc>
      </w:tr>
      <w:tr w:rsidR="00684BD1" w:rsidRPr="00684BD1" w14:paraId="332D0A7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872E62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UPR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AF544C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B9C5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9BBF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C4D4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27E-11</w:t>
            </w:r>
          </w:p>
        </w:tc>
      </w:tr>
      <w:tr w:rsidR="00684BD1" w:rsidRPr="00684BD1" w14:paraId="14C55F0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F6314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RN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CCD01F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0B7F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E862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9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C5C1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88E-11</w:t>
            </w:r>
          </w:p>
        </w:tc>
      </w:tr>
      <w:tr w:rsidR="00684BD1" w:rsidRPr="00684BD1" w14:paraId="439BBD8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DB81B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FOXC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A0CDC3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A135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58C4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39A8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17E-11</w:t>
            </w:r>
          </w:p>
        </w:tc>
      </w:tr>
      <w:tr w:rsidR="00684BD1" w:rsidRPr="00684BD1" w14:paraId="74FCE6F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C2BC6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1C1DB5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9378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33D0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94EB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55E-11</w:t>
            </w:r>
          </w:p>
        </w:tc>
      </w:tr>
      <w:tr w:rsidR="00684BD1" w:rsidRPr="00684BD1" w14:paraId="360B767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36806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6E9D3D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12E8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202A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D6B5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8E-10</w:t>
            </w:r>
          </w:p>
        </w:tc>
      </w:tr>
      <w:tr w:rsidR="00684BD1" w:rsidRPr="00684BD1" w14:paraId="4B9142D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CCA43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5C4F53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16A4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7BB8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2F72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71E-10</w:t>
            </w:r>
          </w:p>
        </w:tc>
      </w:tr>
      <w:tr w:rsidR="00684BD1" w:rsidRPr="00684BD1" w14:paraId="48DF864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EBE864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E33216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50F5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A227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83ED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91E-10</w:t>
            </w:r>
          </w:p>
        </w:tc>
      </w:tr>
      <w:tr w:rsidR="00684BD1" w:rsidRPr="00684BD1" w14:paraId="46B93A4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22E8F1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IFN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F34E5B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C537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B2E3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7AA3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02E-10</w:t>
            </w:r>
          </w:p>
        </w:tc>
      </w:tr>
      <w:tr w:rsidR="00684BD1" w:rsidRPr="00684BD1" w14:paraId="725E2B3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FE524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9A8128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C054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484F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E96D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49E-10</w:t>
            </w:r>
          </w:p>
        </w:tc>
      </w:tr>
      <w:tr w:rsidR="00684BD1" w:rsidRPr="00684BD1" w14:paraId="2C97F6E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1ABFCA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E07495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53F7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055D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9763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74E-10</w:t>
            </w:r>
          </w:p>
        </w:tc>
      </w:tr>
      <w:tr w:rsidR="00684BD1" w:rsidRPr="00684BD1" w14:paraId="3AD61C4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CE842E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HMG20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55C68B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A46E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E6FD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4A0B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19E-10</w:t>
            </w:r>
          </w:p>
        </w:tc>
      </w:tr>
      <w:tr w:rsidR="00684BD1" w:rsidRPr="00684BD1" w14:paraId="1A6CED9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08293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B22C14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DC2D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9A51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0EAF6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71E-09</w:t>
            </w:r>
          </w:p>
        </w:tc>
      </w:tr>
      <w:tr w:rsidR="00684BD1" w:rsidRPr="00684BD1" w14:paraId="514D5E2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FE3C9D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7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0C427D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8FC9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EB0A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CC0C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E-09</w:t>
            </w:r>
          </w:p>
        </w:tc>
      </w:tr>
      <w:tr w:rsidR="00684BD1" w:rsidRPr="00684BD1" w14:paraId="69A28A5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021C44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A74986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7D73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79E5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1345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8E-09</w:t>
            </w:r>
          </w:p>
        </w:tc>
      </w:tr>
      <w:tr w:rsidR="00684BD1" w:rsidRPr="00684BD1" w14:paraId="6ABA741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BA1C1B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7912D0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8103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32F8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3193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9E-09</w:t>
            </w:r>
          </w:p>
        </w:tc>
      </w:tr>
      <w:tr w:rsidR="00684BD1" w:rsidRPr="00684BD1" w14:paraId="2AD0CC1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E05A4C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BX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98E2B4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EE7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29F9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06F0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10E-09</w:t>
            </w:r>
          </w:p>
        </w:tc>
      </w:tr>
      <w:tr w:rsidR="00684BD1" w:rsidRPr="00684BD1" w14:paraId="516AD11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732790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L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65ADAB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6578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8D23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4C79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7E-09</w:t>
            </w:r>
          </w:p>
        </w:tc>
      </w:tr>
      <w:tr w:rsidR="00684BD1" w:rsidRPr="00684BD1" w14:paraId="098CDDE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E521C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9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64D736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14BC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3DEF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3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D77E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59E-09</w:t>
            </w:r>
          </w:p>
        </w:tc>
      </w:tr>
      <w:tr w:rsidR="00684BD1" w:rsidRPr="00684BD1" w14:paraId="4968A66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291D8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05FFDD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9395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935C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0696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6E-08</w:t>
            </w:r>
          </w:p>
        </w:tc>
      </w:tr>
      <w:tr w:rsidR="00684BD1" w:rsidRPr="00684BD1" w14:paraId="2C9BA06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EC3AAC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KX2-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37BA8C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79AC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8FFF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9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0410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9E-08</w:t>
            </w:r>
          </w:p>
        </w:tc>
      </w:tr>
      <w:tr w:rsidR="00684BD1" w:rsidRPr="00684BD1" w14:paraId="4C0AF8A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964863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GFI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07E228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E9AF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C938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3B38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0E-08</w:t>
            </w:r>
          </w:p>
        </w:tc>
      </w:tr>
      <w:tr w:rsidR="00684BD1" w:rsidRPr="00684BD1" w14:paraId="060287B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BF27BA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TAT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07DC29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E819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EE8F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CCA1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12E-08</w:t>
            </w:r>
          </w:p>
        </w:tc>
      </w:tr>
      <w:tr w:rsidR="00684BD1" w:rsidRPr="00684BD1" w14:paraId="2FCEAB9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1D2E6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C8A04B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42F3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3E3B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3A6B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86E-08</w:t>
            </w:r>
          </w:p>
        </w:tc>
      </w:tr>
      <w:tr w:rsidR="00684BD1" w:rsidRPr="00684BD1" w14:paraId="1471C48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699B12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12DCAD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C1B6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45B8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8B98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31E-08</w:t>
            </w:r>
          </w:p>
        </w:tc>
      </w:tr>
      <w:tr w:rsidR="00684BD1" w:rsidRPr="00684BD1" w14:paraId="38721C9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B8C9AF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C2223F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9942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5F14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587A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31E-08</w:t>
            </w:r>
          </w:p>
        </w:tc>
      </w:tr>
      <w:tr w:rsidR="00684BD1" w:rsidRPr="00684BD1" w14:paraId="1AEE4D1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BF773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84C5E5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B99F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DEC8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7A41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52E-08</w:t>
            </w:r>
          </w:p>
        </w:tc>
      </w:tr>
      <w:tr w:rsidR="00684BD1" w:rsidRPr="00684BD1" w14:paraId="6F54051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110DB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04786C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9AE8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A042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F405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69E-07</w:t>
            </w:r>
          </w:p>
        </w:tc>
      </w:tr>
      <w:tr w:rsidR="00684BD1" w:rsidRPr="00684BD1" w14:paraId="78DDF73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54727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SC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3B805B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0FA9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9CE3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8F4A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0E-07</w:t>
            </w:r>
          </w:p>
        </w:tc>
      </w:tr>
      <w:tr w:rsidR="00684BD1" w:rsidRPr="00684BD1" w14:paraId="76E781F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660F4C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BF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09C732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A83C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F00C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DA53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0E-07</w:t>
            </w:r>
          </w:p>
        </w:tc>
      </w:tr>
      <w:tr w:rsidR="00684BD1" w:rsidRPr="00684BD1" w14:paraId="79B4ECF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72963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HPO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8F869A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A310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832C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02C6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7E-07</w:t>
            </w:r>
          </w:p>
        </w:tc>
      </w:tr>
      <w:tr w:rsidR="00684BD1" w:rsidRPr="00684BD1" w14:paraId="1965455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CF2E53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BX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D505EF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94BA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9336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573B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3E-07</w:t>
            </w:r>
          </w:p>
        </w:tc>
      </w:tr>
      <w:tr w:rsidR="00684BD1" w:rsidRPr="00684BD1" w14:paraId="25BF68C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22F3B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0ECF27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EE5D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574A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8FFF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80E-07</w:t>
            </w:r>
          </w:p>
        </w:tc>
      </w:tr>
      <w:tr w:rsidR="00684BD1" w:rsidRPr="00684BD1" w14:paraId="1FE6FC9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23D59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8C6D42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5E07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2131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4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2767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38E-07</w:t>
            </w:r>
          </w:p>
        </w:tc>
      </w:tr>
      <w:tr w:rsidR="00684BD1" w:rsidRPr="00684BD1" w14:paraId="0BB3FF4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75B68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DE91CC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03061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D98E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02CD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80E-07</w:t>
            </w:r>
          </w:p>
        </w:tc>
      </w:tr>
      <w:tr w:rsidR="00684BD1" w:rsidRPr="00684BD1" w14:paraId="69C8D6F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5621B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A581CC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5F4E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2567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B93F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00E-07</w:t>
            </w:r>
          </w:p>
        </w:tc>
      </w:tr>
      <w:tr w:rsidR="00684BD1" w:rsidRPr="00684BD1" w14:paraId="2455085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8EC2A0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IFNE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7146BD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ACEA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6E6E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5575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88E-07</w:t>
            </w:r>
          </w:p>
        </w:tc>
      </w:tr>
      <w:tr w:rsidR="00684BD1" w:rsidRPr="00684BD1" w14:paraId="107B6DC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2CBF2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FATC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8AD153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338F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E3E9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40A4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34E-07</w:t>
            </w:r>
          </w:p>
        </w:tc>
      </w:tr>
      <w:tr w:rsidR="00684BD1" w:rsidRPr="00684BD1" w14:paraId="4E41A02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A2F74A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99A690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C2D3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0C5D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1CD6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34E-07</w:t>
            </w:r>
          </w:p>
        </w:tc>
      </w:tr>
      <w:tr w:rsidR="00684BD1" w:rsidRPr="00684BD1" w14:paraId="007D1A6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6AA4A7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DF8987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D0AA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DABB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059A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06E-06</w:t>
            </w:r>
          </w:p>
        </w:tc>
      </w:tr>
      <w:tr w:rsidR="00684BD1" w:rsidRPr="00684BD1" w14:paraId="4D37C8B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A6B22C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B2331E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EFE0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5385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EAEE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2E-06</w:t>
            </w:r>
          </w:p>
        </w:tc>
      </w:tr>
      <w:tr w:rsidR="00684BD1" w:rsidRPr="00684BD1" w14:paraId="5E89080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1B687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684B86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4748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7691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9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6549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4E-06</w:t>
            </w:r>
          </w:p>
        </w:tc>
      </w:tr>
      <w:tr w:rsidR="00684BD1" w:rsidRPr="00684BD1" w14:paraId="068B6A9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055A6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BFB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A699F7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7A31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7D9A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4EB7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1E-06</w:t>
            </w:r>
          </w:p>
        </w:tc>
      </w:tr>
      <w:tr w:rsidR="00684BD1" w:rsidRPr="00684BD1" w14:paraId="4416166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83E0B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750B47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8B10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BDA9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DC18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88E-06</w:t>
            </w:r>
          </w:p>
        </w:tc>
      </w:tr>
      <w:tr w:rsidR="00684BD1" w:rsidRPr="00684BD1" w14:paraId="6A300EA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E658C3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TV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8C1C37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3CA9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035C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2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C309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97E-06</w:t>
            </w:r>
          </w:p>
        </w:tc>
      </w:tr>
      <w:tr w:rsidR="00684BD1" w:rsidRPr="00684BD1" w14:paraId="6B5597C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0AE27A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4349FF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8ABB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FF95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DA6D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73E-06</w:t>
            </w:r>
          </w:p>
        </w:tc>
      </w:tr>
      <w:tr w:rsidR="00684BD1" w:rsidRPr="00684BD1" w14:paraId="5F13E1A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DADD20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05EB9F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23D9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2589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CBD3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89E-06</w:t>
            </w:r>
          </w:p>
        </w:tc>
      </w:tr>
      <w:tr w:rsidR="00684BD1" w:rsidRPr="00684BD1" w14:paraId="646C834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C4116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4DC07B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1B26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603F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2FFC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00E-06</w:t>
            </w:r>
          </w:p>
        </w:tc>
      </w:tr>
      <w:tr w:rsidR="00684BD1" w:rsidRPr="00684BD1" w14:paraId="57A69DE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1F6691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FOXL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52B10D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2E93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ACC2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621A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2E-05</w:t>
            </w:r>
          </w:p>
        </w:tc>
      </w:tr>
      <w:tr w:rsidR="00684BD1" w:rsidRPr="00684BD1" w14:paraId="53B0D69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E0549C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KZF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BECA92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2A7D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DDF6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1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0A61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4E-05</w:t>
            </w:r>
          </w:p>
        </w:tc>
      </w:tr>
      <w:tr w:rsidR="00684BD1" w:rsidRPr="00684BD1" w14:paraId="4CA9B39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225199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453EC0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1D20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262E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A13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48E-05</w:t>
            </w:r>
          </w:p>
        </w:tc>
      </w:tr>
      <w:tr w:rsidR="00684BD1" w:rsidRPr="00684BD1" w14:paraId="01C8353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5CB19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WNT3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0164EC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9802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68A9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EEF8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98E-05</w:t>
            </w:r>
          </w:p>
        </w:tc>
      </w:tr>
      <w:tr w:rsidR="00684BD1" w:rsidRPr="00684BD1" w14:paraId="75551AF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8AE154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DN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974567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6BB4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B394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24D1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E-05</w:t>
            </w:r>
          </w:p>
        </w:tc>
      </w:tr>
      <w:tr w:rsidR="00684BD1" w:rsidRPr="00684BD1" w14:paraId="1922BA2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CF84FD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GR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D1CE54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457F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E842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0B09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9E-05</w:t>
            </w:r>
          </w:p>
        </w:tc>
      </w:tr>
      <w:tr w:rsidR="00684BD1" w:rsidRPr="00684BD1" w14:paraId="2927548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44CB11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KZF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D33161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3AD4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A46F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6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06B7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1E-05</w:t>
            </w:r>
          </w:p>
        </w:tc>
      </w:tr>
      <w:tr w:rsidR="00684BD1" w:rsidRPr="00684BD1" w14:paraId="3D38116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4E27D8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KLF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FF6B6F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6763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26E0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2FB8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9E-05</w:t>
            </w:r>
          </w:p>
        </w:tc>
      </w:tr>
      <w:tr w:rsidR="00684BD1" w:rsidRPr="00684BD1" w14:paraId="75A7A43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FF9E0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B5DC8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0603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8F1B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D75A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1E-05</w:t>
            </w:r>
          </w:p>
        </w:tc>
      </w:tr>
      <w:tr w:rsidR="00684BD1" w:rsidRPr="00684BD1" w14:paraId="4F13376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52D6C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I1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40738A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4879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2F63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D4D1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66E-05</w:t>
            </w:r>
          </w:p>
        </w:tc>
      </w:tr>
      <w:tr w:rsidR="00684BD1" w:rsidRPr="00684BD1" w14:paraId="61002D9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F4178A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DBDAF3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9004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C1EA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3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FA59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87E-05</w:t>
            </w:r>
          </w:p>
        </w:tc>
      </w:tr>
      <w:tr w:rsidR="00684BD1" w:rsidRPr="00684BD1" w14:paraId="35A5EC9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EE1688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NFSF1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8749E4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8ADF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76C2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BB75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97E-05</w:t>
            </w:r>
          </w:p>
        </w:tc>
      </w:tr>
      <w:tr w:rsidR="00684BD1" w:rsidRPr="00684BD1" w14:paraId="3BB3C66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71F7C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TAT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43A88F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5747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232C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1E61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24E-05</w:t>
            </w:r>
          </w:p>
        </w:tc>
      </w:tr>
      <w:tr w:rsidR="00684BD1" w:rsidRPr="00684BD1" w14:paraId="605FFE9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ACE7D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RBPJ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EC0309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5543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BCA3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AA2A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36E-05</w:t>
            </w:r>
          </w:p>
        </w:tc>
      </w:tr>
      <w:tr w:rsidR="00684BD1" w:rsidRPr="00684BD1" w14:paraId="6FB93AF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B60F9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C7FF01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96D1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B6FB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A71B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61E-05</w:t>
            </w:r>
          </w:p>
        </w:tc>
      </w:tr>
      <w:tr w:rsidR="00684BD1" w:rsidRPr="00684BD1" w14:paraId="0F81B06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0180C7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EGR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5A413D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AFA2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C519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3AF8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02E-04</w:t>
            </w:r>
          </w:p>
        </w:tc>
      </w:tr>
      <w:tr w:rsidR="00684BD1" w:rsidRPr="00684BD1" w14:paraId="73645A2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D5A0C1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TF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28F3EB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6340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6847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512F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06E-04</w:t>
            </w:r>
          </w:p>
        </w:tc>
      </w:tr>
      <w:tr w:rsidR="00684BD1" w:rsidRPr="00684BD1" w14:paraId="178BEA5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BE26EC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ED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8C039A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1B86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B37D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AA58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4E-04</w:t>
            </w:r>
          </w:p>
        </w:tc>
      </w:tr>
      <w:tr w:rsidR="00684BD1" w:rsidRPr="00684BD1" w14:paraId="6C5E432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AA6A2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DB6D30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B69D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77DC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1D32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52E-04</w:t>
            </w:r>
          </w:p>
        </w:tc>
      </w:tr>
      <w:tr w:rsidR="00684BD1" w:rsidRPr="00684BD1" w14:paraId="5F067C8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742192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FATC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DCC215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90D8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7FF7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FED1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57E-04</w:t>
            </w:r>
          </w:p>
        </w:tc>
      </w:tr>
      <w:tr w:rsidR="00684BD1" w:rsidRPr="00684BD1" w14:paraId="0A0FEA8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E4B26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E9C949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E7FF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0D9C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FDBC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61E-04</w:t>
            </w:r>
          </w:p>
        </w:tc>
      </w:tr>
      <w:tr w:rsidR="00684BD1" w:rsidRPr="00684BD1" w14:paraId="5CC6982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A58A4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K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CB6669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B5DF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FB64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07F7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77E-04</w:t>
            </w:r>
          </w:p>
        </w:tc>
      </w:tr>
      <w:tr w:rsidR="00684BD1" w:rsidRPr="00684BD1" w14:paraId="1B9E001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9C7D22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36G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1D7098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5393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0BD2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8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5A0F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7E-04</w:t>
            </w:r>
          </w:p>
        </w:tc>
      </w:tr>
      <w:tr w:rsidR="00684BD1" w:rsidRPr="00684BD1" w14:paraId="3020937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759D8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2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62984C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8572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3FE2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9AF8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0E-04</w:t>
            </w:r>
          </w:p>
        </w:tc>
      </w:tr>
      <w:tr w:rsidR="00684BD1" w:rsidRPr="00684BD1" w14:paraId="70298CE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C5C42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A03AF9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3109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02C4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F54E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9E-04</w:t>
            </w:r>
          </w:p>
        </w:tc>
      </w:tr>
      <w:tr w:rsidR="00684BD1" w:rsidRPr="00684BD1" w14:paraId="1ECE00B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0EF8A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A65A87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D6F0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8E1B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80D9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6E-04</w:t>
            </w:r>
          </w:p>
        </w:tc>
      </w:tr>
      <w:tr w:rsidR="00684BD1" w:rsidRPr="00684BD1" w14:paraId="44B88E8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FFF5D5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2AD27D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EAE1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95E4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3A7C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6E-04</w:t>
            </w:r>
          </w:p>
        </w:tc>
      </w:tr>
      <w:tr w:rsidR="00684BD1" w:rsidRPr="00684BD1" w14:paraId="522FDCB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73FC57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486BDC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B051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FD52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0BB5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0E-04</w:t>
            </w:r>
          </w:p>
        </w:tc>
      </w:tr>
      <w:tr w:rsidR="00684BD1" w:rsidRPr="00684BD1" w14:paraId="0716746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132FF5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COA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C7B9D6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2539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E3D6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62E9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0E-04</w:t>
            </w:r>
          </w:p>
        </w:tc>
      </w:tr>
      <w:tr w:rsidR="00684BD1" w:rsidRPr="00684BD1" w14:paraId="2A51D52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7D796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FA81FC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8766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2339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2054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19E-04</w:t>
            </w:r>
          </w:p>
        </w:tc>
      </w:tr>
      <w:tr w:rsidR="00684BD1" w:rsidRPr="00684BD1" w14:paraId="5250AB5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06A266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PRC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34F5DD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EB0B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ECA4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3DA0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51E-04</w:t>
            </w:r>
          </w:p>
        </w:tc>
      </w:tr>
      <w:tr w:rsidR="00684BD1" w:rsidRPr="00684BD1" w14:paraId="4C9C427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C91BA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LF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D372F6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2A32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9676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FE33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52E-04</w:t>
            </w:r>
          </w:p>
        </w:tc>
      </w:tr>
      <w:tr w:rsidR="00684BD1" w:rsidRPr="00684BD1" w14:paraId="7AA8BD5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1AEC3B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8983B2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2D71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2212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4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E13C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83E-04</w:t>
            </w:r>
          </w:p>
        </w:tc>
      </w:tr>
      <w:tr w:rsidR="00684BD1" w:rsidRPr="00684BD1" w14:paraId="4EF7654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7561F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03D129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EB8A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E559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6CF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15E-04</w:t>
            </w:r>
          </w:p>
        </w:tc>
      </w:tr>
      <w:tr w:rsidR="00684BD1" w:rsidRPr="00684BD1" w14:paraId="511B990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F4DA7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YBX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36EBFC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F40D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7E11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1CB9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43E-04</w:t>
            </w:r>
          </w:p>
        </w:tc>
      </w:tr>
      <w:tr w:rsidR="00684BD1" w:rsidRPr="00684BD1" w14:paraId="0A25FF7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CB489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EAD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3AD6E0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3B95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A4FE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7BF6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52E-04</w:t>
            </w:r>
          </w:p>
        </w:tc>
      </w:tr>
      <w:tr w:rsidR="00684BD1" w:rsidRPr="00684BD1" w14:paraId="7E3AE6B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C69BD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OU2F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456AED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DB56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45D8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5A1B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86E-04</w:t>
            </w:r>
          </w:p>
        </w:tc>
      </w:tr>
      <w:tr w:rsidR="00684BD1" w:rsidRPr="00684BD1" w14:paraId="0C9FAB4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4B1DB8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63F131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D60A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0EE8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CB74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67E-04</w:t>
            </w:r>
          </w:p>
        </w:tc>
      </w:tr>
      <w:tr w:rsidR="00684BD1" w:rsidRPr="00684BD1" w14:paraId="79F950A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47BB5F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NFSF1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9017EE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E558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3442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A638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62E-04</w:t>
            </w:r>
          </w:p>
        </w:tc>
      </w:tr>
      <w:tr w:rsidR="00684BD1" w:rsidRPr="00684BD1" w14:paraId="12EC3DB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98780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1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04272F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0A13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61CD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C433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77E-04</w:t>
            </w:r>
          </w:p>
        </w:tc>
      </w:tr>
      <w:tr w:rsidR="00684BD1" w:rsidRPr="00684BD1" w14:paraId="2CC1E53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07BAE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1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F99A5E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D758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30FF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75E1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77E-04</w:t>
            </w:r>
          </w:p>
        </w:tc>
      </w:tr>
      <w:tr w:rsidR="00684BD1" w:rsidRPr="00684BD1" w14:paraId="64E5FC3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83135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2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0890E4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66DD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006E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692A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77E-04</w:t>
            </w:r>
          </w:p>
        </w:tc>
      </w:tr>
      <w:tr w:rsidR="00684BD1" w:rsidRPr="00684BD1" w14:paraId="415B833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09D67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275A98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5D4D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347C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5409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77E-04</w:t>
            </w:r>
          </w:p>
        </w:tc>
      </w:tr>
      <w:tr w:rsidR="00684BD1" w:rsidRPr="00684BD1" w14:paraId="2743C18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C6F00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0F3758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11B1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9AAD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B86E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77E-04</w:t>
            </w:r>
          </w:p>
        </w:tc>
      </w:tr>
      <w:tr w:rsidR="00684BD1" w:rsidRPr="00684BD1" w14:paraId="535DD94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64684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0015E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1DDF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C383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5BC1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77E-04</w:t>
            </w:r>
          </w:p>
        </w:tc>
      </w:tr>
      <w:tr w:rsidR="00684BD1" w:rsidRPr="00684BD1" w14:paraId="1309CB5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266777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CL2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001691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A84C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4C12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3B0F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6E-03</w:t>
            </w:r>
          </w:p>
        </w:tc>
      </w:tr>
      <w:tr w:rsidR="00684BD1" w:rsidRPr="00684BD1" w14:paraId="2D63506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CB15A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BCOR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F0BBA2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F26E3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B4FC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F913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9E-03</w:t>
            </w:r>
          </w:p>
        </w:tc>
      </w:tr>
      <w:tr w:rsidR="00684BD1" w:rsidRPr="00684BD1" w14:paraId="277F408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10AD0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HIF3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8CABA1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0CD7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6CC9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34A1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3E-03</w:t>
            </w:r>
          </w:p>
        </w:tc>
      </w:tr>
      <w:tr w:rsidR="00684BD1" w:rsidRPr="00684BD1" w14:paraId="7AAE8A7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DA8C5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8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6480DD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828E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6157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321A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3E-03</w:t>
            </w:r>
          </w:p>
        </w:tc>
      </w:tr>
      <w:tr w:rsidR="00684BD1" w:rsidRPr="00684BD1" w14:paraId="319A9EC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503A53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1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7E5231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FFE7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24EF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CEA0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3E-03</w:t>
            </w:r>
          </w:p>
        </w:tc>
      </w:tr>
      <w:tr w:rsidR="00684BD1" w:rsidRPr="00684BD1" w14:paraId="1214422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CB084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RE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F092B2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AAE6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1505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469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9E-03</w:t>
            </w:r>
          </w:p>
        </w:tc>
      </w:tr>
      <w:tr w:rsidR="00684BD1" w:rsidRPr="00684BD1" w14:paraId="08B66F5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E3A28F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HIVEP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8421C9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FA1A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A350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3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0220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45E-03</w:t>
            </w:r>
          </w:p>
        </w:tc>
      </w:tr>
      <w:tr w:rsidR="00684BD1" w:rsidRPr="00684BD1" w14:paraId="18AB92A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9DB102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408CD4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77CA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5C91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F661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69E-03</w:t>
            </w:r>
          </w:p>
        </w:tc>
      </w:tr>
      <w:tr w:rsidR="00684BD1" w:rsidRPr="00684BD1" w14:paraId="7D0F9BC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263A3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ZBTB1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A94C54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1C2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3B7E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2317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8E-03</w:t>
            </w:r>
          </w:p>
        </w:tc>
      </w:tr>
      <w:tr w:rsidR="00684BD1" w:rsidRPr="00684BD1" w14:paraId="1D9E0F1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AD9334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LK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9913E5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0E8F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549E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01EE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0E-03</w:t>
            </w:r>
          </w:p>
        </w:tc>
      </w:tr>
      <w:tr w:rsidR="00684BD1" w:rsidRPr="00684BD1" w14:paraId="37288DE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3B574F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2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35412F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9AB7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48EA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0CDE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3E-03</w:t>
            </w:r>
          </w:p>
        </w:tc>
      </w:tr>
      <w:tr w:rsidR="00684BD1" w:rsidRPr="00684BD1" w14:paraId="641B2F1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9D7E4F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IM2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A7733E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F789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217D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5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A5F6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3E-03</w:t>
            </w:r>
          </w:p>
        </w:tc>
      </w:tr>
      <w:tr w:rsidR="00684BD1" w:rsidRPr="00684BD1" w14:paraId="550BA2D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1EA471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KDM3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3B53C7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E045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95D4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CB7F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3E-03</w:t>
            </w:r>
          </w:p>
        </w:tc>
      </w:tr>
      <w:tr w:rsidR="00684BD1" w:rsidRPr="00684BD1" w14:paraId="0AF2F75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A7370A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9B52F8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E043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5BE6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737C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7E-03</w:t>
            </w:r>
          </w:p>
        </w:tc>
      </w:tr>
      <w:tr w:rsidR="00684BD1" w:rsidRPr="00684BD1" w14:paraId="35EB103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608046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AML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C9E7D1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1139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8C7C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584F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5E-03</w:t>
            </w:r>
          </w:p>
        </w:tc>
      </w:tr>
      <w:tr w:rsidR="00684BD1" w:rsidRPr="00684BD1" w14:paraId="4F472A7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5D9BF1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HF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D84EB4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33B1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FC17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CFA3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3E-03</w:t>
            </w:r>
          </w:p>
        </w:tc>
      </w:tr>
      <w:tr w:rsidR="00684BD1" w:rsidRPr="00684BD1" w14:paraId="4034C38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834794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01CC00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EB6E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BEC9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08F4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8E-03</w:t>
            </w:r>
          </w:p>
        </w:tc>
      </w:tr>
      <w:tr w:rsidR="00684BD1" w:rsidRPr="00684BD1" w14:paraId="23E1062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3EB35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WBP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772F68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7B44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B62C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9507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7E-03</w:t>
            </w:r>
          </w:p>
        </w:tc>
      </w:tr>
      <w:tr w:rsidR="00684BD1" w:rsidRPr="00684BD1" w14:paraId="284AA39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B6CC7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NFSF1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1CF664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2576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EEB9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016E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91E-03</w:t>
            </w:r>
          </w:p>
        </w:tc>
      </w:tr>
      <w:tr w:rsidR="00684BD1" w:rsidRPr="00684BD1" w14:paraId="164BB6F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2726FE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3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B3BFCE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14FA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8B20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3590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07E-03</w:t>
            </w:r>
          </w:p>
        </w:tc>
      </w:tr>
      <w:tr w:rsidR="00684BD1" w:rsidRPr="00684BD1" w14:paraId="2A459D6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1B5FB0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FY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D6B9C8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092E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F7F4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1BF5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50E-03</w:t>
            </w:r>
          </w:p>
        </w:tc>
      </w:tr>
      <w:tr w:rsidR="00684BD1" w:rsidRPr="00684BD1" w14:paraId="30492CE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BB478D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OX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58CDD0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8E26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1BF5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547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60E-03</w:t>
            </w:r>
          </w:p>
        </w:tc>
      </w:tr>
      <w:tr w:rsidR="00684BD1" w:rsidRPr="00684BD1" w14:paraId="1B91CFB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4D403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8A62A3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E79D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41EB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C345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67E-03</w:t>
            </w:r>
          </w:p>
        </w:tc>
      </w:tr>
      <w:tr w:rsidR="00684BD1" w:rsidRPr="00684BD1" w14:paraId="3020832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DA89F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1EB33C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D2BF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D373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C1C9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66E-03</w:t>
            </w:r>
          </w:p>
        </w:tc>
      </w:tr>
      <w:tr w:rsidR="00684BD1" w:rsidRPr="00684BD1" w14:paraId="6CA256A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A54238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GMNN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8E4641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F881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5934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F12D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89E-03</w:t>
            </w:r>
          </w:p>
        </w:tc>
      </w:tr>
      <w:tr w:rsidR="00684BD1" w:rsidRPr="00684BD1" w14:paraId="0FCC4B4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E27C3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COR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DC40B1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A6BA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036D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49BD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29E-03</w:t>
            </w:r>
          </w:p>
        </w:tc>
      </w:tr>
      <w:tr w:rsidR="00684BD1" w:rsidRPr="00684BD1" w14:paraId="03EBACC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B6F812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FBBC4F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0DA6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6853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08D5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30E-03</w:t>
            </w:r>
          </w:p>
        </w:tc>
      </w:tr>
      <w:tr w:rsidR="00684BD1" w:rsidRPr="00684BD1" w14:paraId="70AE154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4F5A0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63CB5C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7405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CCD7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2D8A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81E-03</w:t>
            </w:r>
          </w:p>
        </w:tc>
      </w:tr>
      <w:tr w:rsidR="00684BD1" w:rsidRPr="00684BD1" w14:paraId="2B38D9C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73D8E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OX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454FD1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E602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AA6B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B3E7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81E-03</w:t>
            </w:r>
          </w:p>
        </w:tc>
      </w:tr>
      <w:tr w:rsidR="00684BD1" w:rsidRPr="00684BD1" w14:paraId="3DF58A5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F06E8F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PP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723ADB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AF2A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B057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CC31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92E-03</w:t>
            </w:r>
          </w:p>
        </w:tc>
      </w:tr>
      <w:tr w:rsidR="00684BD1" w:rsidRPr="00684BD1" w14:paraId="10F3ACD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CA34C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B56AC9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762C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59BA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0247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1E-02</w:t>
            </w:r>
          </w:p>
        </w:tc>
      </w:tr>
      <w:tr w:rsidR="00684BD1" w:rsidRPr="00684BD1" w14:paraId="4766C73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39A19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US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0FA267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30EB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8F1C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1257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4E-02</w:t>
            </w:r>
          </w:p>
        </w:tc>
      </w:tr>
      <w:tr w:rsidR="00684BD1" w:rsidRPr="00684BD1" w14:paraId="3A2B92D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CF4FD9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RDM1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DB172A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95B7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6F7C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BE6A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4E-02</w:t>
            </w:r>
          </w:p>
        </w:tc>
      </w:tr>
      <w:tr w:rsidR="00684BD1" w:rsidRPr="00684BD1" w14:paraId="4BD4AE1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4AC3E1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JARID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ED6838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061A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E2EE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B71A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42E-02</w:t>
            </w:r>
          </w:p>
        </w:tc>
      </w:tr>
      <w:tr w:rsidR="00684BD1" w:rsidRPr="00684BD1" w14:paraId="5F59E6E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26D98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EAD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2740CF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1983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A9E2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1FBE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55E-02</w:t>
            </w:r>
          </w:p>
        </w:tc>
      </w:tr>
      <w:tr w:rsidR="00684BD1" w:rsidRPr="00684BD1" w14:paraId="63A4B85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FBC38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2BP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388A77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DA4D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9F52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7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E5DE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76E-02</w:t>
            </w:r>
          </w:p>
        </w:tc>
      </w:tr>
      <w:tr w:rsidR="00684BD1" w:rsidRPr="00684BD1" w14:paraId="65C321F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13FAFA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HOXB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342644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E8E2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0402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973F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76E-02</w:t>
            </w:r>
          </w:p>
        </w:tc>
      </w:tr>
      <w:tr w:rsidR="00684BD1" w:rsidRPr="00684BD1" w14:paraId="6F191CE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FC2E3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LAG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A85FA7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6F5E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3B79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709A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4E-02</w:t>
            </w:r>
          </w:p>
        </w:tc>
      </w:tr>
      <w:tr w:rsidR="00684BD1" w:rsidRPr="00684BD1" w14:paraId="37D1A7D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177E68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OSTRIN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FD46E1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02B0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011C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79FF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9E-02</w:t>
            </w:r>
          </w:p>
        </w:tc>
      </w:tr>
      <w:tr w:rsidR="00684BD1" w:rsidRPr="00684BD1" w14:paraId="7F92E36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121CC4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8A5ED4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D56F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E760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3759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2E-02</w:t>
            </w:r>
          </w:p>
        </w:tc>
      </w:tr>
      <w:tr w:rsidR="00684BD1" w:rsidRPr="00684BD1" w14:paraId="62E50A9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12B573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BI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6BE910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FB46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7D57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5031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0E-02</w:t>
            </w:r>
          </w:p>
        </w:tc>
      </w:tr>
      <w:tr w:rsidR="00684BD1" w:rsidRPr="00684BD1" w14:paraId="58C8312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7D3E5E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72868D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C208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9D6D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45F4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2E-02</w:t>
            </w:r>
          </w:p>
        </w:tc>
      </w:tr>
      <w:tr w:rsidR="00684BD1" w:rsidRPr="00684BD1" w14:paraId="508F1C2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13C4B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RBL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86EAF3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4D22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F281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0DE5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7E-02</w:t>
            </w:r>
          </w:p>
        </w:tc>
      </w:tr>
      <w:tr w:rsidR="00684BD1" w:rsidRPr="00684BD1" w14:paraId="7A5AC2C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D37EED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NFSF1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5D3874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A67D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E9F4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0A65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17E-02</w:t>
            </w:r>
          </w:p>
        </w:tc>
      </w:tr>
      <w:tr w:rsidR="00684BD1" w:rsidRPr="00684BD1" w14:paraId="2848A80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F0393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8CEFD4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70C3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BA29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A7A0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2E-02</w:t>
            </w:r>
          </w:p>
        </w:tc>
      </w:tr>
      <w:tr w:rsidR="00684BD1" w:rsidRPr="00684BD1" w14:paraId="0A608FF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62D89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RNT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91B7CE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3B3A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F488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D8A5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62E-02</w:t>
            </w:r>
          </w:p>
        </w:tc>
      </w:tr>
      <w:tr w:rsidR="00684BD1" w:rsidRPr="00684BD1" w14:paraId="50DD1E0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7F82D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EAD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7CC68D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E28E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37C2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FEA5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98E-02</w:t>
            </w:r>
          </w:p>
        </w:tc>
      </w:tr>
      <w:tr w:rsidR="00684BD1" w:rsidRPr="00684BD1" w14:paraId="0973B55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DD7103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IX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E962E5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C1B4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ED5E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FA18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41E-02</w:t>
            </w:r>
          </w:p>
        </w:tc>
      </w:tr>
    </w:tbl>
    <w:p w14:paraId="62FFD16F" w14:textId="77777777" w:rsidR="005E793E" w:rsidRPr="00D10857" w:rsidRDefault="005E793E">
      <w:pPr>
        <w:rPr>
          <w:rFonts w:ascii="Calibri" w:hAnsi="Calibri" w:cs="Calibri"/>
        </w:rPr>
      </w:pPr>
    </w:p>
    <w:p w14:paraId="686C582F" w14:textId="77777777" w:rsidR="005E793E" w:rsidRPr="00D10857" w:rsidRDefault="005E793E">
      <w:pPr>
        <w:rPr>
          <w:rFonts w:ascii="Calibri" w:hAnsi="Calibri" w:cs="Calibri"/>
        </w:rPr>
      </w:pPr>
    </w:p>
    <w:p w14:paraId="368CA479" w14:textId="091AA597" w:rsidR="0026388A" w:rsidRPr="00D10857" w:rsidRDefault="0026388A" w:rsidP="0026388A">
      <w:pPr>
        <w:rPr>
          <w:rFonts w:ascii="Calibri" w:hAnsi="Calibri" w:cs="Calibri"/>
        </w:rPr>
      </w:pPr>
      <w:r w:rsidRPr="00D10857">
        <w:rPr>
          <w:rFonts w:ascii="Calibri" w:hAnsi="Calibri" w:cs="Calibri"/>
          <w:b/>
          <w:bCs/>
        </w:rPr>
        <w:t>Supplementary Table 2 – Upstream regulator analysis results for ERA vs HC mRNA.</w:t>
      </w:r>
      <w:r w:rsidRPr="00D10857">
        <w:rPr>
          <w:rFonts w:ascii="Calibri" w:hAnsi="Calibri" w:cs="Calibri"/>
        </w:rPr>
        <w:t xml:space="preserve"> Summary of predicted upstream cytokines and transcription regulators shown. Full upstream regulator analysis can be found here: </w:t>
      </w:r>
      <w:r w:rsidR="008012EC" w:rsidRPr="00D10857">
        <w:rPr>
          <w:rFonts w:ascii="Calibri" w:hAnsi="Calibri" w:cs="Calibri"/>
        </w:rPr>
        <w:t>10.6084/m9.figshare.27968157</w:t>
      </w:r>
    </w:p>
    <w:p w14:paraId="0CDC8E8A" w14:textId="77777777" w:rsidR="005E793E" w:rsidRPr="00D10857" w:rsidRDefault="005E793E">
      <w:pPr>
        <w:rPr>
          <w:rFonts w:ascii="Calibri" w:hAnsi="Calibri" w:cs="Calibri"/>
        </w:rPr>
      </w:pPr>
    </w:p>
    <w:tbl>
      <w:tblPr>
        <w:tblW w:w="7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2162"/>
        <w:gridCol w:w="1300"/>
        <w:gridCol w:w="1300"/>
        <w:gridCol w:w="1300"/>
      </w:tblGrid>
      <w:tr w:rsidR="00684BD1" w14:paraId="4B04A9A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FA48F4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stream Regulator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8CD67FE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lecule 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B73AE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dicted Activation 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1D684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tivation z-sco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F6CFA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-H corrected p-value</w:t>
            </w:r>
          </w:p>
        </w:tc>
      </w:tr>
      <w:tr w:rsidR="00684BD1" w14:paraId="01B9909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ED6F0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BC8D64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0415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8B77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36E4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1E-34</w:t>
            </w:r>
          </w:p>
        </w:tc>
      </w:tr>
      <w:tr w:rsidR="00684BD1" w14:paraId="2D0FCD5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6ED276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30CA05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0DE6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0443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50FE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0E-31</w:t>
            </w:r>
          </w:p>
        </w:tc>
      </w:tr>
      <w:tr w:rsidR="00684BD1" w14:paraId="1D0D987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24438F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TV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E4A8A2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341B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C651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5.3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E0C5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97E-29</w:t>
            </w:r>
          </w:p>
        </w:tc>
      </w:tr>
      <w:tr w:rsidR="00684BD1" w14:paraId="481061A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9FD68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ONO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7F651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03E9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D16F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7F1B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68E-28</w:t>
            </w:r>
          </w:p>
        </w:tc>
      </w:tr>
      <w:tr w:rsidR="00684BD1" w14:paraId="28CDA0F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77F26A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S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3FA861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8289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A97E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156D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31E-25</w:t>
            </w:r>
          </w:p>
        </w:tc>
      </w:tr>
      <w:tr w:rsidR="00684BD1" w14:paraId="027447B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A41CC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L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9F11FA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9868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A5F3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415C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9E-23</w:t>
            </w:r>
          </w:p>
        </w:tc>
      </w:tr>
      <w:tr w:rsidR="00684BD1" w14:paraId="693253C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1F0EC5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2A76E7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4D5A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5DB2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680A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3E-22</w:t>
            </w:r>
          </w:p>
        </w:tc>
      </w:tr>
      <w:tr w:rsidR="00684BD1" w14:paraId="1697277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C482F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TV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FE0DB6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DD59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6B26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4.8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60E8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43E-22</w:t>
            </w:r>
          </w:p>
        </w:tc>
      </w:tr>
      <w:tr w:rsidR="00684BD1" w14:paraId="6855217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FD2718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RL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75910D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8040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FB7B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9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8D23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5E-19</w:t>
            </w:r>
          </w:p>
        </w:tc>
      </w:tr>
      <w:tr w:rsidR="00684BD1" w14:paraId="671D711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4F1560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ZNF75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97F14A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9168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1FF2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4.8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73BC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27E-19</w:t>
            </w:r>
          </w:p>
        </w:tc>
      </w:tr>
      <w:tr w:rsidR="00684BD1" w14:paraId="0A593FB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87C4A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691652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2ABD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717B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4D12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66E-19</w:t>
            </w:r>
          </w:p>
        </w:tc>
      </w:tr>
      <w:tr w:rsidR="00684BD1" w14:paraId="2C943AC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CEEABF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B491EE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3E99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947BD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6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F3C2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57E-19</w:t>
            </w:r>
          </w:p>
        </w:tc>
      </w:tr>
      <w:tr w:rsidR="00684BD1" w14:paraId="04D4BB8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D9EBEA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E03E90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F706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82ED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8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96E2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6E-16</w:t>
            </w:r>
          </w:p>
        </w:tc>
      </w:tr>
      <w:tr w:rsidR="00684BD1" w14:paraId="3190978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2AAAD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FE9EE1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EEDB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1B89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7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3DE3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42E-15</w:t>
            </w:r>
          </w:p>
        </w:tc>
      </w:tr>
      <w:tr w:rsidR="00684BD1" w14:paraId="64DEA2E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12150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2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7BE42A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EE91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0DF9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E5B3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3E-13</w:t>
            </w:r>
          </w:p>
        </w:tc>
      </w:tr>
      <w:tr w:rsidR="00684BD1" w14:paraId="3664728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C1C41C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3150CB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4DD7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1A93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4EA7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45E-13</w:t>
            </w:r>
          </w:p>
        </w:tc>
      </w:tr>
      <w:tr w:rsidR="00684BD1" w14:paraId="7D7844B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68AC35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OSM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475BF9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3166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E9F5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3C27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0E-12</w:t>
            </w:r>
          </w:p>
        </w:tc>
      </w:tr>
      <w:tr w:rsidR="00684BD1" w14:paraId="2D8AB78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F1197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FOXC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16BB7B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493A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0ED7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1FED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93E-11</w:t>
            </w:r>
          </w:p>
        </w:tc>
      </w:tr>
      <w:tr w:rsidR="00684BD1" w14:paraId="09F203F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DB08B9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8E7105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BC60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9F41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694A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96E-11</w:t>
            </w:r>
          </w:p>
        </w:tc>
      </w:tr>
      <w:tr w:rsidR="00684BD1" w14:paraId="0EE3FDB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48EFC2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RN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C6BA9A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8247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BB6E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5B02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96E-11</w:t>
            </w:r>
          </w:p>
        </w:tc>
      </w:tr>
      <w:tr w:rsidR="00684BD1" w14:paraId="51F0377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B895A1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PI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F52849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66DD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01BF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E4E5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3E-10</w:t>
            </w:r>
          </w:p>
        </w:tc>
      </w:tr>
      <w:tr w:rsidR="00684BD1" w14:paraId="77B54A2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78DEAF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9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A7B4C6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F33B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F7F3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15B3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84E-10</w:t>
            </w:r>
          </w:p>
        </w:tc>
      </w:tr>
      <w:tr w:rsidR="00684BD1" w14:paraId="5087FDA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0EBDAE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33A59B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F997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0530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D649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37E-10</w:t>
            </w:r>
          </w:p>
        </w:tc>
      </w:tr>
      <w:tr w:rsidR="00684BD1" w14:paraId="0773A8B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1A7D2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F4035A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83F5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37C8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CDAD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2E-09</w:t>
            </w:r>
          </w:p>
        </w:tc>
      </w:tr>
      <w:tr w:rsidR="00684BD1" w14:paraId="55755B1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1B788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7EC826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47B4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9E09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977C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37E-09</w:t>
            </w:r>
          </w:p>
        </w:tc>
      </w:tr>
      <w:tr w:rsidR="00684BD1" w14:paraId="6E2D29A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2358CD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TAT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B686F5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3492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9FEA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B7AA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44E-09</w:t>
            </w:r>
          </w:p>
        </w:tc>
      </w:tr>
      <w:tr w:rsidR="00684BD1" w14:paraId="4140104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5A4462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SC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A245FD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DD03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9934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4586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44E-09</w:t>
            </w:r>
          </w:p>
        </w:tc>
      </w:tr>
      <w:tr w:rsidR="00684BD1" w14:paraId="506622A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1BC673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L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3D0FF3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B2D4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4F04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1EA4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4E-09</w:t>
            </w:r>
          </w:p>
        </w:tc>
      </w:tr>
      <w:tr w:rsidR="00684BD1" w14:paraId="1847BF5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4D221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1/IFNA1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F226F2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F031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532C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9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9344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77E-09</w:t>
            </w:r>
          </w:p>
        </w:tc>
      </w:tr>
      <w:tr w:rsidR="00684BD1" w14:paraId="3FF69C2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8553B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CEA444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AA16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FA4A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9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C23D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86E-09</w:t>
            </w:r>
          </w:p>
        </w:tc>
      </w:tr>
      <w:tr w:rsidR="00684BD1" w14:paraId="1FF3AC1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D284B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HMG20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139A7C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E5AA7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AAEF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80C7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24E-09</w:t>
            </w:r>
          </w:p>
        </w:tc>
      </w:tr>
      <w:tr w:rsidR="00684BD1" w14:paraId="1118C8E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21DCD4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C596F0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5C6B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4825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7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A12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83E-08</w:t>
            </w:r>
          </w:p>
        </w:tc>
      </w:tr>
      <w:tr w:rsidR="00684BD1" w14:paraId="50BFF22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EE13FA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252F64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EE61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F156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581C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4E-08</w:t>
            </w:r>
          </w:p>
        </w:tc>
      </w:tr>
      <w:tr w:rsidR="00684BD1" w14:paraId="0C61955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B9939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D40LG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060D8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D30B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1C0E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3410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19E-08</w:t>
            </w:r>
          </w:p>
        </w:tc>
      </w:tr>
      <w:tr w:rsidR="00684BD1" w14:paraId="5196D22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AAD32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KX2-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272F02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5085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D3C6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7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33CF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32E-08</w:t>
            </w:r>
          </w:p>
        </w:tc>
      </w:tr>
      <w:tr w:rsidR="00684BD1" w14:paraId="14190B3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0A119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752AB3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0695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676E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BD07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56E-08</w:t>
            </w:r>
          </w:p>
        </w:tc>
      </w:tr>
      <w:tr w:rsidR="00684BD1" w14:paraId="0DCB661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D040B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34F1FA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EBAA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ADF0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4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BB56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06E-08</w:t>
            </w:r>
          </w:p>
        </w:tc>
      </w:tr>
      <w:tr w:rsidR="00684BD1" w14:paraId="5AA6E60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19791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F4772A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6177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BFA6F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5576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8E-07</w:t>
            </w:r>
          </w:p>
        </w:tc>
      </w:tr>
      <w:tr w:rsidR="00684BD1" w14:paraId="57D0F66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D4868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73A6C1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0C5C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F677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003D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82E-07</w:t>
            </w:r>
          </w:p>
        </w:tc>
      </w:tr>
      <w:tr w:rsidR="00684BD1" w14:paraId="4E67CF6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897AF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7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33F8D1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4245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1E80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0368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97E-07</w:t>
            </w:r>
          </w:p>
        </w:tc>
      </w:tr>
      <w:tr w:rsidR="00684BD1" w14:paraId="46039B9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F8C626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7A80E4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8227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002C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87A2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1E-07</w:t>
            </w:r>
          </w:p>
        </w:tc>
      </w:tr>
      <w:tr w:rsidR="00684BD1" w14:paraId="31AAEEC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74ACC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BX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E14F54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1A9D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D4DE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1BA7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75E-07</w:t>
            </w:r>
          </w:p>
        </w:tc>
      </w:tr>
      <w:tr w:rsidR="00684BD1" w14:paraId="69C7B94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97EF3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0C0C20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1925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6F13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1737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9.57E-07</w:t>
            </w:r>
          </w:p>
        </w:tc>
      </w:tr>
      <w:tr w:rsidR="00684BD1" w14:paraId="55EDB6D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E1BE53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F350B3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C9C4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3C1A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8310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7E-06</w:t>
            </w:r>
          </w:p>
        </w:tc>
      </w:tr>
      <w:tr w:rsidR="00684BD1" w14:paraId="196DB3E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B8BC25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BAAC5C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2B5D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6E2A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3046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5E-06</w:t>
            </w:r>
          </w:p>
        </w:tc>
      </w:tr>
      <w:tr w:rsidR="00684BD1" w14:paraId="2B58202A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09C34E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3A68FC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5D96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1E25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7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4031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92E-06</w:t>
            </w:r>
          </w:p>
        </w:tc>
      </w:tr>
      <w:tr w:rsidR="00684BD1" w14:paraId="56A7ADD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D6C0A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FAA896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55B0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200F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D0E3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78E-05</w:t>
            </w:r>
          </w:p>
        </w:tc>
      </w:tr>
      <w:tr w:rsidR="00684BD1" w14:paraId="4701E9B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C625F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1AA77E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69B3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DF6C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7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03F8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73E-05</w:t>
            </w:r>
          </w:p>
        </w:tc>
      </w:tr>
      <w:tr w:rsidR="00684BD1" w14:paraId="24CA6A0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F70233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C03D9F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E6CB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C9B8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7E3C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73E-05</w:t>
            </w:r>
          </w:p>
        </w:tc>
      </w:tr>
      <w:tr w:rsidR="00684BD1" w14:paraId="73DA6B9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451E6C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50E690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F44F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5D6B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B885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34E-05</w:t>
            </w:r>
          </w:p>
        </w:tc>
      </w:tr>
      <w:tr w:rsidR="00684BD1" w14:paraId="2C11E00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D5E4E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HPO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5FA668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D0BA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617F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1F49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72E-05</w:t>
            </w:r>
          </w:p>
        </w:tc>
      </w:tr>
      <w:tr w:rsidR="00684BD1" w14:paraId="62707908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4CB96C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WNT3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1631E6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29A1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ED03B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739C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00E-05</w:t>
            </w:r>
          </w:p>
        </w:tc>
      </w:tr>
      <w:tr w:rsidR="00684BD1" w14:paraId="053D95D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E01DC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KZF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3E2DDB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FA1F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D4A82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438A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89E-05</w:t>
            </w:r>
          </w:p>
        </w:tc>
      </w:tr>
      <w:tr w:rsidR="00684BD1" w14:paraId="67609D9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6AA1DA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740E45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3BDE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A50B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8577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7E-04</w:t>
            </w:r>
          </w:p>
        </w:tc>
      </w:tr>
      <w:tr w:rsidR="00684BD1" w14:paraId="02EB461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08B760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13B331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4100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8195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04D8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0E-04</w:t>
            </w:r>
          </w:p>
        </w:tc>
      </w:tr>
      <w:tr w:rsidR="00684BD1" w14:paraId="4B7FF19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EC47C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KLF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18A875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6201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A014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ED2F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5E-04</w:t>
            </w:r>
          </w:p>
        </w:tc>
      </w:tr>
      <w:tr w:rsidR="00684BD1" w14:paraId="67FB164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653AD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IM2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48E973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C7F7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C2A13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FA28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61E-04</w:t>
            </w:r>
          </w:p>
        </w:tc>
      </w:tr>
      <w:tr w:rsidR="00684BD1" w14:paraId="4D78CD8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69321C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58288C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740A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8C74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28D0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25E-04</w:t>
            </w:r>
          </w:p>
        </w:tc>
      </w:tr>
      <w:tr w:rsidR="00684BD1" w14:paraId="078D102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E72D18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FATC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5DBDA3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F4B1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00ACC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094E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20E-04</w:t>
            </w:r>
          </w:p>
        </w:tc>
      </w:tr>
      <w:tr w:rsidR="00684BD1" w14:paraId="442EE73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9B15E7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A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482D5B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D0A4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FD58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F7B6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6.53E-04</w:t>
            </w:r>
          </w:p>
        </w:tc>
      </w:tr>
      <w:tr w:rsidR="00684BD1" w14:paraId="79CD934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68913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WBP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498480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FBB8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9664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6B6B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75E-04</w:t>
            </w:r>
          </w:p>
        </w:tc>
      </w:tr>
      <w:tr w:rsidR="00684BD1" w14:paraId="703CFC1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E97049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E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2982F4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AC4D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EEE6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C03D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08E-03</w:t>
            </w:r>
          </w:p>
        </w:tc>
      </w:tr>
      <w:tr w:rsidR="00684BD1" w14:paraId="7E692B5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9FF12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NK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8F2FCC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7F3C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0B7F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E7D4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0E-03</w:t>
            </w:r>
          </w:p>
        </w:tc>
      </w:tr>
      <w:tr w:rsidR="00684BD1" w14:paraId="1194531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3B08FE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PARGC1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78E89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C769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DA63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E6A6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4E-03</w:t>
            </w:r>
          </w:p>
        </w:tc>
      </w:tr>
      <w:tr w:rsidR="00684BD1" w14:paraId="1BF11C7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43C41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CC6651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203EA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078A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9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0FB9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9E-03</w:t>
            </w:r>
          </w:p>
        </w:tc>
      </w:tr>
      <w:tr w:rsidR="00684BD1" w14:paraId="01DC274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BDE9D3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RF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641E42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992B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E505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C2B7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3E-03</w:t>
            </w:r>
          </w:p>
        </w:tc>
      </w:tr>
      <w:tr w:rsidR="00684BD1" w14:paraId="29A6B1B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DADD3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3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864DFA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49FE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7F88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70E9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5E-03</w:t>
            </w:r>
          </w:p>
        </w:tc>
      </w:tr>
      <w:tr w:rsidR="00684BD1" w14:paraId="194D4E2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AFC4F3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C77980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FC3B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443C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8421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8E-03</w:t>
            </w:r>
          </w:p>
        </w:tc>
      </w:tr>
      <w:tr w:rsidR="00684BD1" w14:paraId="2A1F642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5BC963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RDM1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EDBD0E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B64E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B949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F489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6E-03</w:t>
            </w:r>
          </w:p>
        </w:tc>
      </w:tr>
      <w:tr w:rsidR="00684BD1" w14:paraId="5A1ABB1B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152DE1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31F576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9AB1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6726A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0488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18E-03</w:t>
            </w:r>
          </w:p>
        </w:tc>
      </w:tr>
      <w:tr w:rsidR="00684BD1" w14:paraId="1AF98ECC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E88DBC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36G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363C9B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D5CD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ED61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8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8A04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91E-03</w:t>
            </w:r>
          </w:p>
        </w:tc>
      </w:tr>
      <w:tr w:rsidR="00684BD1" w14:paraId="6CB0BEA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E7FB2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89A04B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3D7B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67AC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2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0866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02E-03</w:t>
            </w:r>
          </w:p>
        </w:tc>
      </w:tr>
      <w:tr w:rsidR="00684BD1" w14:paraId="27B8F07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390324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ZBTB1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DE61E5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5F6A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4F7E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652F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06E-03</w:t>
            </w:r>
          </w:p>
        </w:tc>
      </w:tr>
      <w:tr w:rsidR="00684BD1" w14:paraId="4526DC3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ED19C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FI1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F02FBB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FE1F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CA0F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6F9B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8.51E-03</w:t>
            </w:r>
          </w:p>
        </w:tc>
      </w:tr>
      <w:tr w:rsidR="00684BD1" w14:paraId="1EFD771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EDAF1A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2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076C04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A7D3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28DA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053D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00E-02</w:t>
            </w:r>
          </w:p>
        </w:tc>
      </w:tr>
      <w:tr w:rsidR="00684BD1" w14:paraId="5F04E1D0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CD625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YY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E43D43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2206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2973E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0EE5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06E-02</w:t>
            </w:r>
          </w:p>
        </w:tc>
      </w:tr>
      <w:tr w:rsidR="00684BD1" w14:paraId="53AC7D7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957D0B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8EEC26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43BD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9565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2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2254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06E-02</w:t>
            </w:r>
          </w:p>
        </w:tc>
      </w:tr>
      <w:tr w:rsidR="00684BD1" w14:paraId="260B39A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B5711E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655CD0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7CC7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C480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4EB7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08E-02</w:t>
            </w:r>
          </w:p>
        </w:tc>
      </w:tr>
      <w:tr w:rsidR="00684BD1" w14:paraId="63A7F18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AED52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93499E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01C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67EA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5179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11E-02</w:t>
            </w:r>
          </w:p>
        </w:tc>
      </w:tr>
      <w:tr w:rsidR="00684BD1" w14:paraId="0943CFB7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CE9757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D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34B997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B382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62CC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0846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6E-02</w:t>
            </w:r>
          </w:p>
        </w:tc>
      </w:tr>
      <w:tr w:rsidR="00684BD1" w14:paraId="080B41E1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845BB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5BFA38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1F57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1EA1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F09E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9E-02</w:t>
            </w:r>
          </w:p>
        </w:tc>
      </w:tr>
      <w:tr w:rsidR="00684BD1" w14:paraId="60DDC6AD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2EB045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D117E6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A18B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4123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9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B454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44E-02</w:t>
            </w:r>
          </w:p>
        </w:tc>
      </w:tr>
      <w:tr w:rsidR="00684BD1" w14:paraId="78250999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71BCDC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0B28A4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FEC7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E36F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F76F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58E-02</w:t>
            </w:r>
          </w:p>
        </w:tc>
      </w:tr>
      <w:tr w:rsidR="00684BD1" w14:paraId="11EE0A0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FEE212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D7B991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C9D6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EA1E0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4F02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82E-02</w:t>
            </w:r>
          </w:p>
        </w:tc>
      </w:tr>
      <w:tr w:rsidR="00684BD1" w14:paraId="774EDD1F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403335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PPRC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9D55C0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981F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CBF3F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1A2C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5E-02</w:t>
            </w:r>
          </w:p>
        </w:tc>
      </w:tr>
      <w:tr w:rsidR="00684BD1" w14:paraId="1EE00C43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785E1E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63732B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1058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EA3C1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CD91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78E-02</w:t>
            </w:r>
          </w:p>
        </w:tc>
      </w:tr>
      <w:tr w:rsidR="00684BD1" w14:paraId="362BAB42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4432AD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FCEBB3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2042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622B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E721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34E-02</w:t>
            </w:r>
          </w:p>
        </w:tc>
      </w:tr>
      <w:tr w:rsidR="00684BD1" w14:paraId="4844DC94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455C0B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8CF201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F1CF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757A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A30F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47E-02</w:t>
            </w:r>
          </w:p>
        </w:tc>
      </w:tr>
      <w:tr w:rsidR="00684BD1" w14:paraId="283C5295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4CEEEB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ESX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1A97B63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F5DA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9B873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4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5DE4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06E-02</w:t>
            </w:r>
          </w:p>
        </w:tc>
      </w:tr>
      <w:tr w:rsidR="00684BD1" w14:paraId="346FA0EE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38F86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L2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D9EF5F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FD1E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5B4B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3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3744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70E-02</w:t>
            </w:r>
          </w:p>
        </w:tc>
      </w:tr>
      <w:tr w:rsidR="00684BD1" w14:paraId="339CDFE6" w14:textId="77777777" w:rsidTr="00684BD1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7D9098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120F1A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39D1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0E33C7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52A8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86E-02</w:t>
            </w:r>
          </w:p>
        </w:tc>
      </w:tr>
    </w:tbl>
    <w:p w14:paraId="48FCC0BE" w14:textId="77777777" w:rsidR="005E793E" w:rsidRPr="00D10857" w:rsidRDefault="005E793E">
      <w:pPr>
        <w:rPr>
          <w:rFonts w:ascii="Calibri" w:hAnsi="Calibri" w:cs="Calibri"/>
        </w:rPr>
      </w:pPr>
    </w:p>
    <w:p w14:paraId="4424F33B" w14:textId="77777777" w:rsidR="005E793E" w:rsidRPr="00D10857" w:rsidRDefault="005E793E">
      <w:pPr>
        <w:rPr>
          <w:rFonts w:ascii="Calibri" w:hAnsi="Calibri" w:cs="Calibri"/>
        </w:rPr>
      </w:pPr>
    </w:p>
    <w:p w14:paraId="3EDDDF78" w14:textId="7494C7B0" w:rsidR="00786A1F" w:rsidRPr="00D10857" w:rsidRDefault="00744900" w:rsidP="009D448E">
      <w:pPr>
        <w:jc w:val="both"/>
        <w:rPr>
          <w:rFonts w:ascii="Calibri" w:hAnsi="Calibri" w:cs="Calibri"/>
        </w:rPr>
      </w:pPr>
      <w:r w:rsidRPr="00D10857">
        <w:rPr>
          <w:rFonts w:ascii="Calibri" w:hAnsi="Calibri" w:cs="Calibri"/>
          <w:b/>
          <w:bCs/>
        </w:rPr>
        <w:lastRenderedPageBreak/>
        <w:t xml:space="preserve">Supplementary </w:t>
      </w:r>
      <w:r w:rsidR="00786A1F" w:rsidRPr="00D10857">
        <w:rPr>
          <w:rFonts w:ascii="Calibri" w:hAnsi="Calibri" w:cs="Calibri"/>
          <w:b/>
          <w:bCs/>
        </w:rPr>
        <w:t>Table</w:t>
      </w:r>
      <w:r w:rsidRPr="00D10857">
        <w:rPr>
          <w:rFonts w:ascii="Calibri" w:hAnsi="Calibri" w:cs="Calibri"/>
          <w:b/>
          <w:bCs/>
        </w:rPr>
        <w:t xml:space="preserve"> 3</w:t>
      </w:r>
      <w:r w:rsidR="00786A1F" w:rsidRPr="00D10857">
        <w:rPr>
          <w:rFonts w:ascii="Calibri" w:hAnsi="Calibri" w:cs="Calibri"/>
          <w:b/>
          <w:bCs/>
        </w:rPr>
        <w:t xml:space="preserve"> – ARACNE2 </w:t>
      </w:r>
      <w:r w:rsidR="009D448E" w:rsidRPr="00D10857">
        <w:rPr>
          <w:rFonts w:ascii="Calibri" w:hAnsi="Calibri" w:cs="Calibri"/>
          <w:b/>
          <w:bCs/>
        </w:rPr>
        <w:t xml:space="preserve">gene expression network </w:t>
      </w:r>
      <w:r w:rsidR="00786A1F" w:rsidRPr="00D10857">
        <w:rPr>
          <w:rFonts w:ascii="Calibri" w:hAnsi="Calibri" w:cs="Calibri"/>
          <w:b/>
          <w:bCs/>
        </w:rPr>
        <w:t>module</w:t>
      </w:r>
      <w:r w:rsidR="009D448E" w:rsidRPr="00D10857">
        <w:rPr>
          <w:rFonts w:ascii="Calibri" w:hAnsi="Calibri" w:cs="Calibri"/>
          <w:b/>
          <w:bCs/>
        </w:rPr>
        <w:t>s.</w:t>
      </w:r>
      <w:r w:rsidR="009D448E" w:rsidRPr="00D10857">
        <w:rPr>
          <w:rFonts w:ascii="Calibri" w:hAnsi="Calibri" w:cs="Calibri"/>
        </w:rPr>
        <w:t xml:space="preserve"> Gene ontology over-representation analysis was performed using BINGO (GO) and canonical pathway enrichment was performed using IPA.</w:t>
      </w:r>
    </w:p>
    <w:p w14:paraId="05B9A50E" w14:textId="77777777" w:rsidR="00786A1F" w:rsidRPr="00D10857" w:rsidRDefault="00786A1F">
      <w:pPr>
        <w:rPr>
          <w:rFonts w:ascii="Calibri" w:hAnsi="Calibri" w:cs="Calibri"/>
        </w:rPr>
      </w:pPr>
    </w:p>
    <w:tbl>
      <w:tblPr>
        <w:tblW w:w="9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2"/>
        <w:gridCol w:w="1418"/>
        <w:gridCol w:w="1587"/>
      </w:tblGrid>
      <w:tr w:rsidR="00786A1F" w:rsidRPr="00786A1F" w14:paraId="75100AC4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28B26BE5" w14:textId="77777777" w:rsidR="00786A1F" w:rsidRPr="00786A1F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86A1F">
              <w:rPr>
                <w:rFonts w:ascii="Calibri" w:hAnsi="Calibri" w:cs="Calibri"/>
                <w:b/>
                <w:bCs/>
                <w:color w:val="000000"/>
              </w:rPr>
              <w:t>Modu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E1F041" w14:textId="37A81D76" w:rsidR="00786A1F" w:rsidRPr="00786A1F" w:rsidRDefault="00BB7E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10857">
              <w:rPr>
                <w:rFonts w:ascii="Calibri" w:hAnsi="Calibri" w:cs="Calibri"/>
                <w:b/>
                <w:bCs/>
                <w:color w:val="000000"/>
              </w:rPr>
              <w:t>Method used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B09B552" w14:textId="77777777" w:rsidR="00786A1F" w:rsidRPr="00D10857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86A1F">
              <w:rPr>
                <w:rFonts w:ascii="Calibri" w:hAnsi="Calibri" w:cs="Calibri"/>
                <w:b/>
                <w:bCs/>
                <w:color w:val="000000"/>
              </w:rPr>
              <w:t xml:space="preserve">Adjusted </w:t>
            </w:r>
          </w:p>
          <w:p w14:paraId="79CAD310" w14:textId="0E91662E" w:rsidR="00786A1F" w:rsidRPr="00786A1F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86A1F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786A1F" w:rsidRPr="00786A1F" w14:paraId="54E507FC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04022249" w14:textId="77777777" w:rsidR="00786A1F" w:rsidRPr="00D10857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86A1F">
              <w:rPr>
                <w:rFonts w:ascii="Calibri" w:hAnsi="Calibri" w:cs="Calibri"/>
                <w:b/>
                <w:bCs/>
                <w:color w:val="000000"/>
              </w:rPr>
              <w:t>M1. Metabolism &amp; Transcription</w:t>
            </w:r>
          </w:p>
          <w:p w14:paraId="0379E815" w14:textId="5784A781" w:rsidR="00D735CF" w:rsidRPr="00786A1F" w:rsidRDefault="00D735C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10857">
              <w:rPr>
                <w:rFonts w:ascii="Calibri" w:hAnsi="Calibri" w:cs="Calibri"/>
                <w:b/>
                <w:bCs/>
                <w:color w:val="000000"/>
              </w:rPr>
              <w:t>(880 nodes, 19,281 edge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C9303D" w14:textId="77777777" w:rsidR="00786A1F" w:rsidRPr="00786A1F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F4C805C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05C6B308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1704215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Regulation of gene exp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A42346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5EA3A2E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018665</w:t>
            </w:r>
          </w:p>
        </w:tc>
      </w:tr>
      <w:tr w:rsidR="00786A1F" w:rsidRPr="00786A1F" w14:paraId="3221D56E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2CEF5DA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Nucleobase, nucleoside, nucleotide and nucleic acid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BA6BA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2C10677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018665</w:t>
            </w:r>
          </w:p>
        </w:tc>
      </w:tr>
      <w:tr w:rsidR="00786A1F" w:rsidRPr="00786A1F" w14:paraId="651638C1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57059A6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Cellular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01392A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2FAA846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27225</w:t>
            </w:r>
          </w:p>
        </w:tc>
      </w:tr>
      <w:tr w:rsidR="00786A1F" w:rsidRPr="00786A1F" w14:paraId="1A8D69CD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208C2E3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Valine degradation 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D5C641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0237005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295121</w:t>
            </w:r>
          </w:p>
        </w:tc>
      </w:tr>
      <w:tr w:rsidR="00786A1F" w:rsidRPr="00786A1F" w14:paraId="0AD8F228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E20AC3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EIF2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7BDCE1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8D552DE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512861</w:t>
            </w:r>
          </w:p>
        </w:tc>
      </w:tr>
      <w:tr w:rsidR="00786A1F" w:rsidRPr="00786A1F" w14:paraId="1E20EE6D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FCEA466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mRNA process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85BBE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686D833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14741</w:t>
            </w:r>
          </w:p>
        </w:tc>
      </w:tr>
      <w:tr w:rsidR="00786A1F" w:rsidRPr="00786A1F" w14:paraId="0886F633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067938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RNA transpo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938A44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72C4605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17427</w:t>
            </w:r>
          </w:p>
        </w:tc>
      </w:tr>
      <w:tr w:rsidR="00786A1F" w:rsidRPr="00786A1F" w14:paraId="6B4221E0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C9FC7D6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Cellular response to str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C23741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DCEA2A3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24697</w:t>
            </w:r>
          </w:p>
        </w:tc>
      </w:tr>
      <w:tr w:rsidR="00786A1F" w:rsidRPr="00786A1F" w14:paraId="7C8D9813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631A8655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Establishment of protein localiz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A063B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31F22FA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34844</w:t>
            </w:r>
          </w:p>
        </w:tc>
      </w:tr>
      <w:tr w:rsidR="00786A1F" w:rsidRPr="00786A1F" w14:paraId="6575FE28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5F100723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Protein modification by small protein conjugation or remov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EEBBAF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5A2E69D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39013</w:t>
            </w:r>
          </w:p>
        </w:tc>
      </w:tr>
      <w:tr w:rsidR="00786A1F" w:rsidRPr="00786A1F" w14:paraId="7CE6F2B7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AA43EA9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04DC73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789CF69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0B56CADB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E97039B" w14:textId="77777777" w:rsidR="00786A1F" w:rsidRPr="00D10857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86A1F">
              <w:rPr>
                <w:rFonts w:ascii="Calibri" w:hAnsi="Calibri" w:cs="Calibri"/>
                <w:b/>
                <w:bCs/>
                <w:color w:val="000000"/>
              </w:rPr>
              <w:t>M2. Integrin &amp; Cytokine Receptors</w:t>
            </w:r>
          </w:p>
          <w:p w14:paraId="42FA552F" w14:textId="025D93CC" w:rsidR="00D735CF" w:rsidRPr="00786A1F" w:rsidRDefault="00D735C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10857">
              <w:rPr>
                <w:rFonts w:ascii="Calibri" w:hAnsi="Calibri" w:cs="Calibri"/>
                <w:b/>
                <w:bCs/>
                <w:color w:val="000000"/>
              </w:rPr>
              <w:t>(786 nodes, 25,308 edge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A2CBE9" w14:textId="77777777" w:rsidR="00786A1F" w:rsidRPr="00786A1F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8756956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15948875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1BB0F965" w14:textId="78B908CC" w:rsidR="00786A1F" w:rsidRPr="00786A1F" w:rsidRDefault="00D735CF" w:rsidP="00786A1F">
            <w:pPr>
              <w:rPr>
                <w:rFonts w:ascii="Calibri" w:hAnsi="Calibri" w:cs="Calibri"/>
                <w:color w:val="000000"/>
              </w:rPr>
            </w:pPr>
            <w:r w:rsidRPr="00D10857">
              <w:rPr>
                <w:rFonts w:ascii="Calibri" w:hAnsi="Calibri" w:cs="Calibri"/>
                <w:color w:val="000000"/>
              </w:rPr>
              <w:t>I</w:t>
            </w:r>
            <w:r w:rsidR="00786A1F" w:rsidRPr="00786A1F">
              <w:rPr>
                <w:rFonts w:ascii="Calibri" w:hAnsi="Calibri" w:cs="Calibri"/>
                <w:color w:val="000000"/>
              </w:rPr>
              <w:t>ntracellular signal transdu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5C5641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465EF27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7.0754E-08</w:t>
            </w:r>
          </w:p>
        </w:tc>
      </w:tr>
      <w:tr w:rsidR="00786A1F" w:rsidRPr="00786A1F" w14:paraId="0242462E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E43A972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Production of NO and ROS in Macrophag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C87C6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A59CE0B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1.122E-07</w:t>
            </w:r>
          </w:p>
        </w:tc>
      </w:tr>
      <w:tr w:rsidR="00786A1F" w:rsidRPr="00786A1F" w14:paraId="78E82095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38AFF71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NFAT in regulation of the immune respon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767CC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A9CB568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3.7154E-06</w:t>
            </w:r>
          </w:p>
        </w:tc>
      </w:tr>
      <w:tr w:rsidR="00786A1F" w:rsidRPr="00786A1F" w14:paraId="0262D06B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C36F11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Integrin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CC981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DF45B63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4.0738E-06</w:t>
            </w:r>
          </w:p>
        </w:tc>
      </w:tr>
      <w:tr w:rsidR="00786A1F" w:rsidRPr="00786A1F" w14:paraId="778F22E3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23E2381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IL-8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8FA6ED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A039C46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4.4668E-06</w:t>
            </w:r>
          </w:p>
        </w:tc>
      </w:tr>
      <w:tr w:rsidR="00786A1F" w:rsidRPr="00786A1F" w14:paraId="283C7CD7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93A493D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IL-6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187CD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27AB347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5.2481E-06</w:t>
            </w:r>
          </w:p>
        </w:tc>
      </w:tr>
      <w:tr w:rsidR="00786A1F" w:rsidRPr="00786A1F" w14:paraId="37024695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38E19F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 w:rsidRPr="00786A1F">
              <w:rPr>
                <w:rFonts w:ascii="Calibri" w:hAnsi="Calibri" w:cs="Calibri"/>
                <w:color w:val="000000"/>
              </w:rPr>
              <w:t xml:space="preserve"> by Rho family GTPas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87457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97FCDAC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9.7724E-06</w:t>
            </w:r>
          </w:p>
        </w:tc>
      </w:tr>
      <w:tr w:rsidR="00786A1F" w:rsidRPr="00786A1F" w14:paraId="23E3D38A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6D5A88C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Post-translational protein modific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3E6BDF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6BD3696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1.1237E-05</w:t>
            </w:r>
          </w:p>
        </w:tc>
      </w:tr>
      <w:tr w:rsidR="00786A1F" w:rsidRPr="00786A1F" w14:paraId="6CD3946F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6370DB3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HMGB1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15918D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B7D9BED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1.3183E-05</w:t>
            </w:r>
          </w:p>
        </w:tc>
      </w:tr>
      <w:tr w:rsidR="00786A1F" w:rsidRPr="00786A1F" w14:paraId="308C5EDE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0BF24F2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NF-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kappaB</w:t>
            </w:r>
            <w:proofErr w:type="spellEnd"/>
            <w:r w:rsidRPr="00786A1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D34323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8C389DA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3.9811E-05</w:t>
            </w:r>
          </w:p>
        </w:tc>
      </w:tr>
      <w:tr w:rsidR="00786A1F" w:rsidRPr="00786A1F" w14:paraId="04F03FA1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142028FE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D1508C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90BCE25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1DBF77E2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0626D081" w14:textId="77777777" w:rsidR="00786A1F" w:rsidRPr="00D10857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86A1F">
              <w:rPr>
                <w:rFonts w:ascii="Calibri" w:hAnsi="Calibri" w:cs="Calibri"/>
                <w:b/>
                <w:bCs/>
                <w:color w:val="000000"/>
              </w:rPr>
              <w:t>M3. Kinase Signalling</w:t>
            </w:r>
          </w:p>
          <w:p w14:paraId="0FC5C355" w14:textId="2E15CEBA" w:rsidR="00D735CF" w:rsidRPr="00786A1F" w:rsidRDefault="00D735C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10857">
              <w:rPr>
                <w:rFonts w:ascii="Calibri" w:hAnsi="Calibri" w:cs="Calibri"/>
                <w:b/>
                <w:bCs/>
                <w:color w:val="000000"/>
              </w:rPr>
              <w:t>(394 nodes, 1,855 edge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E33E11" w14:textId="77777777" w:rsidR="00786A1F" w:rsidRPr="00786A1F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8D0CFC5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1438DCFC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5566DF3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Cellular macromolecule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8EDB3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17D6FDB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2.1E-15</w:t>
            </w:r>
          </w:p>
        </w:tc>
      </w:tr>
      <w:tr w:rsidR="00786A1F" w:rsidRPr="00786A1F" w14:paraId="14BFD367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64825A6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Protein modification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D31DB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9282928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4.73E-09</w:t>
            </w:r>
          </w:p>
        </w:tc>
      </w:tr>
      <w:tr w:rsidR="00786A1F" w:rsidRPr="00786A1F" w14:paraId="1972C906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1E1DD13D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AMPK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F0DB3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B15ABF6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8.3176E-07</w:t>
            </w:r>
          </w:p>
        </w:tc>
      </w:tr>
      <w:tr w:rsidR="00786A1F" w:rsidRPr="00786A1F" w14:paraId="65D07206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639697AF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Establishment of protein localiz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4610B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1FCAEF3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1.18E-06</w:t>
            </w:r>
          </w:p>
        </w:tc>
      </w:tr>
      <w:tr w:rsidR="00786A1F" w:rsidRPr="00786A1F" w14:paraId="778F3756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08B3308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Vesicle-mediated transpo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59E83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D2F3849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1.94E-06</w:t>
            </w:r>
          </w:p>
        </w:tc>
      </w:tr>
      <w:tr w:rsidR="00786A1F" w:rsidRPr="00786A1F" w14:paraId="2C6DEF21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C4AD0E2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Cdc42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3C447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C1C802C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6.3096E-06</w:t>
            </w:r>
          </w:p>
        </w:tc>
      </w:tr>
      <w:tr w:rsidR="00786A1F" w:rsidRPr="00786A1F" w14:paraId="1FA457AE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107B81F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NF-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kappaB</w:t>
            </w:r>
            <w:proofErr w:type="spellEnd"/>
            <w:r w:rsidRPr="00786A1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364E7A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76D856C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026915</w:t>
            </w:r>
          </w:p>
        </w:tc>
      </w:tr>
      <w:tr w:rsidR="00786A1F" w:rsidRPr="00786A1F" w14:paraId="55877145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EC460B6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CD40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BF104A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2E0CF90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085114</w:t>
            </w:r>
          </w:p>
        </w:tc>
      </w:tr>
      <w:tr w:rsidR="00786A1F" w:rsidRPr="00786A1F" w14:paraId="5ACBFBC0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811597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lastRenderedPageBreak/>
              <w:t>3-phosphoinositide biosynthe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A28F5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362A7CB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218776</w:t>
            </w:r>
          </w:p>
        </w:tc>
      </w:tr>
      <w:tr w:rsidR="00786A1F" w:rsidRPr="00786A1F" w14:paraId="17FD6D24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5E85C8E5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SAPK/JNK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78D25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F2ACCBE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186209</w:t>
            </w:r>
          </w:p>
        </w:tc>
      </w:tr>
      <w:tr w:rsidR="00786A1F" w:rsidRPr="00786A1F" w14:paraId="178362A4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050C8EE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393DE8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D08D941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7774500F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D22915E" w14:textId="77777777" w:rsidR="00786A1F" w:rsidRPr="00D10857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86A1F">
              <w:rPr>
                <w:rFonts w:ascii="Calibri" w:hAnsi="Calibri" w:cs="Calibri"/>
                <w:b/>
                <w:bCs/>
                <w:color w:val="000000"/>
              </w:rPr>
              <w:t>M4. Interferon &amp; Toll-like Receptors</w:t>
            </w:r>
          </w:p>
          <w:p w14:paraId="266BE0C2" w14:textId="590CDF86" w:rsidR="00D735CF" w:rsidRPr="00786A1F" w:rsidRDefault="00D735C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10857">
              <w:rPr>
                <w:rFonts w:ascii="Calibri" w:hAnsi="Calibri" w:cs="Calibri"/>
                <w:b/>
                <w:bCs/>
                <w:color w:val="000000"/>
              </w:rPr>
              <w:t>(89 nodes, 295 edge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9A2847" w14:textId="77777777" w:rsidR="00786A1F" w:rsidRPr="00786A1F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C07EF4E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5244ABC0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4304FA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Interferon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6C8B6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B2D41DE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3.9811E-23</w:t>
            </w:r>
          </w:p>
        </w:tc>
      </w:tr>
      <w:tr w:rsidR="00786A1F" w:rsidRPr="00786A1F" w14:paraId="680FFF42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2F7DD73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Response to vir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B72DF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36BC276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3.0548E-15</w:t>
            </w:r>
          </w:p>
        </w:tc>
      </w:tr>
      <w:tr w:rsidR="00786A1F" w:rsidRPr="00786A1F" w14:paraId="7EB6A47D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8C0716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Activation of IRF by cytosolic pattern recognition recepto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CA4705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01347D0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5.0119E-14</w:t>
            </w:r>
          </w:p>
        </w:tc>
      </w:tr>
      <w:tr w:rsidR="00786A1F" w:rsidRPr="00786A1F" w14:paraId="43B02DA8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FD15CE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mmune respon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E4E274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0D05741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4.3147E-07</w:t>
            </w:r>
          </w:p>
        </w:tc>
      </w:tr>
      <w:tr w:rsidR="00786A1F" w:rsidRPr="00786A1F" w14:paraId="07C453CA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58D4661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Retinoic acid mediated apoptosis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5D54F3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290CAE5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3.6308E-06</w:t>
            </w:r>
          </w:p>
        </w:tc>
      </w:tr>
      <w:tr w:rsidR="00786A1F" w:rsidRPr="00786A1F" w14:paraId="5A2F7789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11CF2063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Role of RIG1-like receptors in antiviral innate immun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1A42A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47CFE2A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2.5704E-05</w:t>
            </w:r>
          </w:p>
        </w:tc>
      </w:tr>
      <w:tr w:rsidR="00786A1F" w:rsidRPr="00786A1F" w14:paraId="690D745C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6A099A4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Death receptor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70C25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9DCDCC0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044668</w:t>
            </w:r>
          </w:p>
        </w:tc>
      </w:tr>
      <w:tr w:rsidR="00786A1F" w:rsidRPr="00786A1F" w14:paraId="37283996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435D99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nnate immune respon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EA6753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B8ACEB2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11464</w:t>
            </w:r>
          </w:p>
        </w:tc>
      </w:tr>
      <w:tr w:rsidR="00786A1F" w:rsidRPr="00786A1F" w14:paraId="3D57B110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1D360EC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Regulation of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defense</w:t>
            </w:r>
            <w:proofErr w:type="spellEnd"/>
            <w:r w:rsidRPr="00786A1F">
              <w:rPr>
                <w:rFonts w:ascii="Calibri" w:hAnsi="Calibri" w:cs="Calibri"/>
                <w:color w:val="000000"/>
              </w:rPr>
              <w:t xml:space="preserve"> respon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E2AA1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BA4D3A2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080641</w:t>
            </w:r>
          </w:p>
        </w:tc>
      </w:tr>
      <w:tr w:rsidR="00786A1F" w:rsidRPr="00786A1F" w14:paraId="1B387BC5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68308A0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Regulation of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defense</w:t>
            </w:r>
            <w:proofErr w:type="spellEnd"/>
            <w:r w:rsidRPr="00786A1F">
              <w:rPr>
                <w:rFonts w:ascii="Calibri" w:hAnsi="Calibri" w:cs="Calibri"/>
                <w:color w:val="000000"/>
              </w:rPr>
              <w:t xml:space="preserve"> response to vir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2C18D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BC2CCD3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90327</w:t>
            </w:r>
          </w:p>
        </w:tc>
      </w:tr>
      <w:tr w:rsidR="00786A1F" w:rsidRPr="00786A1F" w14:paraId="30AE9BCC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60F0E21F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1FA9E3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DC52F27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43F83E62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6BE4F6C5" w14:textId="77777777" w:rsidR="00786A1F" w:rsidRPr="00D10857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86A1F">
              <w:rPr>
                <w:rFonts w:ascii="Calibri" w:hAnsi="Calibri" w:cs="Calibri"/>
                <w:b/>
                <w:bCs/>
                <w:color w:val="000000"/>
              </w:rPr>
              <w:t>M5. Gene Expression</w:t>
            </w:r>
          </w:p>
          <w:p w14:paraId="359BB687" w14:textId="6579D0CC" w:rsidR="00D735CF" w:rsidRPr="00786A1F" w:rsidRDefault="00D735C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10857">
              <w:rPr>
                <w:rFonts w:ascii="Calibri" w:hAnsi="Calibri" w:cs="Calibri"/>
                <w:b/>
                <w:bCs/>
                <w:color w:val="000000"/>
              </w:rPr>
              <w:t>(211 nodes, 623 edge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B63595" w14:textId="77777777" w:rsidR="00786A1F" w:rsidRPr="00786A1F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632551E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664AA5E0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257E1151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EIF2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6B107D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66470DD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1.2589E-75</w:t>
            </w:r>
          </w:p>
        </w:tc>
      </w:tr>
      <w:tr w:rsidR="00786A1F" w:rsidRPr="00786A1F" w14:paraId="7A1333C0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58CA692D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Regulation of eIF4 and p70S6K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31C54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86A1E24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3.1623E-21</w:t>
            </w:r>
          </w:p>
        </w:tc>
      </w:tr>
      <w:tr w:rsidR="00786A1F" w:rsidRPr="00786A1F" w14:paraId="3916929D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DB5437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Phospholipase C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E8EEBD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C1B9457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8.3176E-07</w:t>
            </w:r>
          </w:p>
        </w:tc>
      </w:tr>
      <w:tr w:rsidR="00786A1F" w:rsidRPr="00786A1F" w14:paraId="7DC8002F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203760A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 xml:space="preserve">Apoptosis </w:t>
            </w:r>
            <w:proofErr w:type="spellStart"/>
            <w:r w:rsidRPr="00786A1F">
              <w:rPr>
                <w:rFonts w:ascii="Calibri" w:hAnsi="Calibri" w:cs="Calibri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D431C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C867875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1348963</w:t>
            </w:r>
          </w:p>
        </w:tc>
      </w:tr>
      <w:tr w:rsidR="00786A1F" w:rsidRPr="00786A1F" w14:paraId="73E85149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CBC09A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Translational elong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CA3762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CBB98F8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8.0121E-89</w:t>
            </w:r>
          </w:p>
        </w:tc>
      </w:tr>
      <w:tr w:rsidR="00786A1F" w:rsidRPr="00786A1F" w14:paraId="5DC093DF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2834CA4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ene exp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1FF17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E7E48ED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1.2008E-39</w:t>
            </w:r>
          </w:p>
        </w:tc>
      </w:tr>
      <w:tr w:rsidR="00786A1F" w:rsidRPr="00786A1F" w14:paraId="2741B245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FF5C1C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Cellular macromolecule biosynthet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18D5F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DD59F01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1.8894E-38</w:t>
            </w:r>
          </w:p>
        </w:tc>
      </w:tr>
      <w:tr w:rsidR="00786A1F" w:rsidRPr="00786A1F" w14:paraId="291076C3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1E60D0C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Cellular protein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36B96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573DDCA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4.1766E-30</w:t>
            </w:r>
          </w:p>
        </w:tc>
      </w:tr>
      <w:tr w:rsidR="00786A1F" w:rsidRPr="00786A1F" w14:paraId="36AFB811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7A8E24A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Cellular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FE2DB7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62C907C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2.8799E-19</w:t>
            </w:r>
          </w:p>
        </w:tc>
      </w:tr>
      <w:tr w:rsidR="00786A1F" w:rsidRPr="00786A1F" w14:paraId="364FEC72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0E3547E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Leukocyte activ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14600E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1B5CB96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9.2644E-05</w:t>
            </w:r>
          </w:p>
        </w:tc>
      </w:tr>
      <w:tr w:rsidR="00786A1F" w:rsidRPr="00786A1F" w14:paraId="0AF7A605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32E98AD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A3E55D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3A2E353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5FD0333A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3AF89DD1" w14:textId="77777777" w:rsidR="00786A1F" w:rsidRPr="00D10857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86A1F">
              <w:rPr>
                <w:rFonts w:ascii="Calibri" w:hAnsi="Calibri" w:cs="Calibri"/>
                <w:b/>
                <w:bCs/>
                <w:color w:val="000000"/>
              </w:rPr>
              <w:t>M6. Metabolism</w:t>
            </w:r>
          </w:p>
          <w:p w14:paraId="59A8D080" w14:textId="342ABC72" w:rsidR="00D735CF" w:rsidRPr="00786A1F" w:rsidRDefault="00D735C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10857">
              <w:rPr>
                <w:rFonts w:ascii="Calibri" w:hAnsi="Calibri" w:cs="Calibri"/>
                <w:b/>
                <w:bCs/>
                <w:color w:val="000000"/>
              </w:rPr>
              <w:t>(189 nodes, 2,194 edge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53B1AA" w14:textId="77777777" w:rsidR="00786A1F" w:rsidRPr="00786A1F" w:rsidRDefault="00786A1F" w:rsidP="00786A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1D3A790" w14:textId="77777777" w:rsidR="00786A1F" w:rsidRPr="00786A1F" w:rsidRDefault="00786A1F" w:rsidP="00786A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A1F" w:rsidRPr="00786A1F" w14:paraId="79A89D26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514A11E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4-hydroxyproline degradation 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9DE952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20CA1D1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1348963</w:t>
            </w:r>
          </w:p>
        </w:tc>
      </w:tr>
      <w:tr w:rsidR="00786A1F" w:rsidRPr="00786A1F" w14:paraId="1450F66A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54A1ACE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Proline biosynthesis 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73A5C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4ABF7DF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2630268</w:t>
            </w:r>
          </w:p>
        </w:tc>
      </w:tr>
      <w:tr w:rsidR="00786A1F" w:rsidRPr="00786A1F" w14:paraId="627BF0B8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0109F02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Proline biosynthesis II (from arginin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4F42D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CC3114F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3981072</w:t>
            </w:r>
          </w:p>
        </w:tc>
      </w:tr>
      <w:tr w:rsidR="00786A1F" w:rsidRPr="00786A1F" w14:paraId="67FA6107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7CEA7C6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Arginine degradation VI (Arginase 2 pathway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07241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IP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300FD18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3981072</w:t>
            </w:r>
          </w:p>
        </w:tc>
      </w:tr>
      <w:tr w:rsidR="00786A1F" w:rsidRPr="00786A1F" w14:paraId="43CD0161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0B69252F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Fucose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C4352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1389C33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040412</w:t>
            </w:r>
          </w:p>
        </w:tc>
      </w:tr>
      <w:tr w:rsidR="00786A1F" w:rsidRPr="00786A1F" w14:paraId="27F3889A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2ABAD090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Carbohydrate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DFF47C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9B32086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20522</w:t>
            </w:r>
          </w:p>
        </w:tc>
      </w:tr>
      <w:tr w:rsidR="00786A1F" w:rsidRPr="00786A1F" w14:paraId="3C00B634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44CC4034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Aminoglycan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C7F6EF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4592C2F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21765</w:t>
            </w:r>
          </w:p>
        </w:tc>
      </w:tr>
      <w:tr w:rsidR="00786A1F" w:rsidRPr="00786A1F" w14:paraId="37AAA257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025ACC66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Hexose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6020EB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2DBDC99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21765</w:t>
            </w:r>
          </w:p>
        </w:tc>
      </w:tr>
      <w:tr w:rsidR="00786A1F" w:rsidRPr="00786A1F" w14:paraId="1D216DBE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2822A565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Monosaccharide ca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2FD999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ABBAE7A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21765</w:t>
            </w:r>
          </w:p>
        </w:tc>
      </w:tr>
      <w:tr w:rsidR="00786A1F" w:rsidRPr="00786A1F" w14:paraId="39981171" w14:textId="77777777" w:rsidTr="00786A1F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267BC953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lycosaminoglycan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E72A93" w14:textId="77777777" w:rsidR="00786A1F" w:rsidRPr="00786A1F" w:rsidRDefault="00786A1F" w:rsidP="00786A1F">
            <w:pPr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GO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05936CC" w14:textId="77777777" w:rsidR="00786A1F" w:rsidRPr="00786A1F" w:rsidRDefault="00786A1F" w:rsidP="00786A1F">
            <w:pPr>
              <w:jc w:val="right"/>
              <w:rPr>
                <w:rFonts w:ascii="Calibri" w:hAnsi="Calibri" w:cs="Calibri"/>
                <w:color w:val="000000"/>
              </w:rPr>
            </w:pPr>
            <w:r w:rsidRPr="00786A1F">
              <w:rPr>
                <w:rFonts w:ascii="Calibri" w:hAnsi="Calibri" w:cs="Calibri"/>
                <w:color w:val="000000"/>
              </w:rPr>
              <w:t>0.36956</w:t>
            </w:r>
          </w:p>
        </w:tc>
      </w:tr>
    </w:tbl>
    <w:p w14:paraId="47924F30" w14:textId="77777777" w:rsidR="00786A1F" w:rsidRPr="00D10857" w:rsidRDefault="00786A1F">
      <w:pPr>
        <w:rPr>
          <w:rFonts w:ascii="Calibri" w:hAnsi="Calibri" w:cs="Calibri"/>
        </w:rPr>
      </w:pPr>
    </w:p>
    <w:p w14:paraId="5F97D6F4" w14:textId="77777777" w:rsidR="00786A1F" w:rsidRPr="00D10857" w:rsidRDefault="00786A1F">
      <w:pPr>
        <w:rPr>
          <w:rFonts w:ascii="Calibri" w:hAnsi="Calibri" w:cs="Calibri"/>
        </w:rPr>
      </w:pPr>
    </w:p>
    <w:p w14:paraId="27AF928F" w14:textId="77777777" w:rsidR="00786A1F" w:rsidRPr="00D10857" w:rsidRDefault="00786A1F">
      <w:pPr>
        <w:rPr>
          <w:rFonts w:ascii="Calibri" w:hAnsi="Calibri" w:cs="Calibri"/>
        </w:rPr>
      </w:pPr>
    </w:p>
    <w:p w14:paraId="59F5F9BE" w14:textId="523FA8B7" w:rsidR="006F5A3E" w:rsidRPr="00D10857" w:rsidRDefault="006F5A3E" w:rsidP="006F5A3E">
      <w:pPr>
        <w:rPr>
          <w:rFonts w:ascii="Calibri" w:hAnsi="Calibri" w:cs="Calibri"/>
        </w:rPr>
      </w:pPr>
      <w:r w:rsidRPr="00D10857">
        <w:rPr>
          <w:rFonts w:ascii="Calibri" w:hAnsi="Calibri" w:cs="Calibri"/>
          <w:b/>
          <w:bCs/>
        </w:rPr>
        <w:t>Supplementary Table 4 – Upstream regulator analysis results for SRA vs HC mRNA.</w:t>
      </w:r>
      <w:r w:rsidRPr="00D10857">
        <w:rPr>
          <w:rFonts w:ascii="Calibri" w:hAnsi="Calibri" w:cs="Calibri"/>
        </w:rPr>
        <w:t xml:space="preserve"> Summary of predicted upstream microRNAs regulating SRA gene expression. Full upstream regulator analysis can be found here: 10.6084/m9.figshare.27968076</w:t>
      </w:r>
    </w:p>
    <w:p w14:paraId="7CF39CF9" w14:textId="77777777" w:rsidR="006F5A3E" w:rsidRPr="00D10857" w:rsidRDefault="006F5A3E">
      <w:pPr>
        <w:rPr>
          <w:rFonts w:ascii="Calibri" w:hAnsi="Calibri" w:cs="Calibri"/>
        </w:rPr>
      </w:pPr>
    </w:p>
    <w:tbl>
      <w:tblPr>
        <w:tblW w:w="7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1300"/>
        <w:gridCol w:w="1300"/>
        <w:gridCol w:w="1300"/>
        <w:gridCol w:w="1300"/>
      </w:tblGrid>
      <w:tr w:rsidR="00684BD1" w:rsidRPr="00684BD1" w14:paraId="70F4F585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2E31B5CE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stream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858B5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lecule 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FEC6C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dicted Activation 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DCED0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tivation z-sco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3EAD7" w14:textId="77777777" w:rsidR="00684BD1" w:rsidRPr="00684BD1" w:rsidRDefault="00684B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-H corrected p-value</w:t>
            </w:r>
          </w:p>
        </w:tc>
      </w:tr>
      <w:tr w:rsidR="00684BD1" w:rsidRPr="00684BD1" w14:paraId="75005A62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007BF11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r-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CF04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A7D0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A70F6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C442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30E-09</w:t>
            </w:r>
          </w:p>
        </w:tc>
      </w:tr>
      <w:tr w:rsidR="00684BD1" w:rsidRPr="00684BD1" w14:paraId="4ADE21E3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2998569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r-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F30E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306E6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C7342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E6C51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15E-08</w:t>
            </w:r>
          </w:p>
        </w:tc>
      </w:tr>
      <w:tr w:rsidR="00684BD1" w:rsidRPr="00684BD1" w14:paraId="3E35AC62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46C6EB3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r-21 (includes other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9759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103F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0DF1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3.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C159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45E-04</w:t>
            </w:r>
          </w:p>
        </w:tc>
      </w:tr>
      <w:tr w:rsidR="00684BD1" w:rsidRPr="00684BD1" w14:paraId="0682C6E4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2C22F3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r-30 (includes other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87080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0CD9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D0E8C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2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3FD2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2.60E-04</w:t>
            </w:r>
          </w:p>
        </w:tc>
      </w:tr>
      <w:tr w:rsidR="00684BD1" w:rsidRPr="00684BD1" w14:paraId="422FD62C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6214BB8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r-34 (includes other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ABAF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3E49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5FBB5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5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609B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3.58E-03</w:t>
            </w:r>
          </w:p>
        </w:tc>
      </w:tr>
      <w:tr w:rsidR="00684BD1" w:rsidRPr="00684BD1" w14:paraId="4B3E1DA1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4038394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r-29 (includes other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9B30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5FEC4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B7C4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B3F7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5.90E-03</w:t>
            </w:r>
          </w:p>
        </w:tc>
      </w:tr>
      <w:tr w:rsidR="00684BD1" w:rsidRPr="00684BD1" w14:paraId="73017BF9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2903972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r-506 (includes other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BBCE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B4AD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371F8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8430F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7.07E-03</w:t>
            </w:r>
          </w:p>
        </w:tc>
      </w:tr>
      <w:tr w:rsidR="00684BD1" w:rsidRPr="00684BD1" w14:paraId="614A3791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1AFE0462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r-1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ADFEC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D1CA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1FEAD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5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406EB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24E-02</w:t>
            </w:r>
          </w:p>
        </w:tc>
      </w:tr>
      <w:tr w:rsidR="00684BD1" w:rsidRPr="00684BD1" w14:paraId="5784D4F7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7742997A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let-7</w:t>
            </w:r>
            <w:proofErr w:type="gramEnd"/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cludes other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6DB6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CB30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DB404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FE36E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1.98E-02</w:t>
            </w:r>
          </w:p>
        </w:tc>
      </w:tr>
      <w:tr w:rsidR="00684BD1" w:rsidRPr="00684BD1" w14:paraId="4888691A" w14:textId="77777777" w:rsidTr="00684BD1">
        <w:trPr>
          <w:trHeight w:val="320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1DEAF80D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r-146 (includes other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AC8E9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A89B5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1B049" w14:textId="77777777" w:rsidR="00684BD1" w:rsidRPr="00684BD1" w:rsidRDefault="00684B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-2.2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49797" w14:textId="77777777" w:rsidR="00684BD1" w:rsidRPr="00684BD1" w:rsidRDefault="00684B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4BD1">
              <w:rPr>
                <w:rFonts w:ascii="Calibri" w:hAnsi="Calibri" w:cs="Calibri"/>
                <w:color w:val="000000"/>
                <w:sz w:val="22"/>
                <w:szCs w:val="22"/>
              </w:rPr>
              <w:t>4.41E-02</w:t>
            </w:r>
          </w:p>
        </w:tc>
      </w:tr>
    </w:tbl>
    <w:p w14:paraId="4B2F4EA1" w14:textId="77777777" w:rsidR="006F5A3E" w:rsidRPr="00D10857" w:rsidRDefault="006F5A3E">
      <w:pPr>
        <w:rPr>
          <w:rFonts w:ascii="Calibri" w:hAnsi="Calibri" w:cs="Calibri"/>
        </w:rPr>
      </w:pPr>
    </w:p>
    <w:p w14:paraId="51B8A32B" w14:textId="77777777" w:rsidR="00786A1F" w:rsidRPr="00D10857" w:rsidRDefault="00786A1F">
      <w:pPr>
        <w:rPr>
          <w:rFonts w:ascii="Calibri" w:hAnsi="Calibri" w:cs="Calibri"/>
        </w:rPr>
      </w:pPr>
    </w:p>
    <w:p w14:paraId="66804FCE" w14:textId="7031FABA" w:rsidR="00786A1F" w:rsidRPr="00D10857" w:rsidRDefault="0053458D">
      <w:pPr>
        <w:rPr>
          <w:rFonts w:ascii="Calibri" w:hAnsi="Calibri" w:cs="Calibri"/>
        </w:rPr>
      </w:pPr>
      <w:r w:rsidRPr="00D10857">
        <w:rPr>
          <w:rFonts w:ascii="Calibri" w:hAnsi="Calibri" w:cs="Calibri"/>
          <w:b/>
          <w:bCs/>
        </w:rPr>
        <w:t xml:space="preserve">Supplementary Table 5 – Upstream regulator analysis results for SRA </w:t>
      </w:r>
      <w:proofErr w:type="spellStart"/>
      <w:r w:rsidRPr="00D10857">
        <w:rPr>
          <w:rFonts w:ascii="Calibri" w:hAnsi="Calibri" w:cs="Calibri"/>
          <w:b/>
          <w:bCs/>
        </w:rPr>
        <w:t>mRNA:miRNA</w:t>
      </w:r>
      <w:proofErr w:type="spellEnd"/>
      <w:r w:rsidRPr="00D10857">
        <w:rPr>
          <w:rFonts w:ascii="Calibri" w:hAnsi="Calibri" w:cs="Calibri"/>
          <w:b/>
          <w:bCs/>
        </w:rPr>
        <w:t xml:space="preserve"> target filter analysis.</w:t>
      </w:r>
      <w:r w:rsidRPr="00D10857">
        <w:rPr>
          <w:rFonts w:ascii="Calibri" w:hAnsi="Calibri" w:cs="Calibri"/>
        </w:rPr>
        <w:t xml:space="preserve"> Summary of predicted upstream microRNAs and transcription regulators. Full upstream regulator analysis can be found here: 10.6084/m9.figshare.27968238</w:t>
      </w:r>
    </w:p>
    <w:p w14:paraId="0A1784D3" w14:textId="77777777" w:rsidR="0053458D" w:rsidRPr="00D10857" w:rsidRDefault="0053458D">
      <w:pPr>
        <w:rPr>
          <w:rFonts w:ascii="Calibri" w:hAnsi="Calibri" w:cs="Calibri"/>
        </w:rPr>
      </w:pPr>
    </w:p>
    <w:tbl>
      <w:tblPr>
        <w:tblW w:w="8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2700"/>
        <w:gridCol w:w="1300"/>
        <w:gridCol w:w="1300"/>
        <w:gridCol w:w="1300"/>
      </w:tblGrid>
      <w:tr w:rsidR="0053458D" w:rsidRPr="00D10857" w14:paraId="7115A23F" w14:textId="77777777" w:rsidTr="0053458D">
        <w:trPr>
          <w:trHeight w:val="1020"/>
        </w:trPr>
        <w:tc>
          <w:tcPr>
            <w:tcW w:w="2100" w:type="dxa"/>
            <w:shd w:val="clear" w:color="auto" w:fill="auto"/>
            <w:vAlign w:val="bottom"/>
            <w:hideMark/>
          </w:tcPr>
          <w:p w14:paraId="53BB5D3F" w14:textId="77777777" w:rsidR="0053458D" w:rsidRPr="00D10857" w:rsidRDefault="0053458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10857">
              <w:rPr>
                <w:rFonts w:ascii="Calibri" w:hAnsi="Calibri" w:cs="Calibri"/>
                <w:b/>
                <w:bCs/>
                <w:color w:val="000000" w:themeColor="text1"/>
              </w:rPr>
              <w:t>Upstream Regulator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55F52A34" w14:textId="77777777" w:rsidR="0053458D" w:rsidRPr="00D10857" w:rsidRDefault="0053458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10857">
              <w:rPr>
                <w:rFonts w:ascii="Calibri" w:hAnsi="Calibri" w:cs="Calibri"/>
                <w:b/>
                <w:bCs/>
                <w:color w:val="000000" w:themeColor="text1"/>
              </w:rPr>
              <w:t>Molecule Type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960F172" w14:textId="77777777" w:rsidR="0053458D" w:rsidRPr="00D10857" w:rsidRDefault="0053458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10857">
              <w:rPr>
                <w:rFonts w:ascii="Calibri" w:hAnsi="Calibri" w:cs="Calibri"/>
                <w:b/>
                <w:bCs/>
                <w:color w:val="000000" w:themeColor="text1"/>
              </w:rPr>
              <w:t>Predicted Activation State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571B731C" w14:textId="77777777" w:rsidR="0053458D" w:rsidRPr="00D10857" w:rsidRDefault="0053458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10857">
              <w:rPr>
                <w:rFonts w:ascii="Calibri" w:hAnsi="Calibri" w:cs="Calibri"/>
                <w:b/>
                <w:bCs/>
                <w:color w:val="000000" w:themeColor="text1"/>
              </w:rPr>
              <w:t>Activation z-score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531BEB10" w14:textId="77777777" w:rsidR="0053458D" w:rsidRPr="00D10857" w:rsidRDefault="0053458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10857">
              <w:rPr>
                <w:rFonts w:ascii="Calibri" w:hAnsi="Calibri" w:cs="Calibri"/>
                <w:b/>
                <w:bCs/>
                <w:color w:val="000000" w:themeColor="text1"/>
              </w:rPr>
              <w:t>p-value of overlap</w:t>
            </w:r>
          </w:p>
        </w:tc>
      </w:tr>
      <w:tr w:rsidR="0053458D" w:rsidRPr="00D10857" w14:paraId="5C7E3DF7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5FE3821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ECSIT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4BC43BF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FD699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867C0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1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1051F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9.59E-11</w:t>
            </w:r>
          </w:p>
        </w:tc>
      </w:tr>
      <w:tr w:rsidR="0053458D" w:rsidRPr="00D10857" w14:paraId="546EA59C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21C2669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ETV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CFA89BF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34B1C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57280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65F9B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04E-10</w:t>
            </w:r>
          </w:p>
        </w:tc>
      </w:tr>
      <w:tr w:rsidR="0053458D" w:rsidRPr="00D10857" w14:paraId="4D17F2A8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3D42585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NONO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CB01C9B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6567A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05D04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3.5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D1C00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1.22E-09</w:t>
            </w:r>
          </w:p>
        </w:tc>
      </w:tr>
      <w:tr w:rsidR="0053458D" w:rsidRPr="00D10857" w14:paraId="7FDD22B2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C4FBE3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RF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1FFF9AC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A1CE4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335C3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8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25901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1.69E-09</w:t>
            </w:r>
          </w:p>
        </w:tc>
      </w:tr>
      <w:tr w:rsidR="0053458D" w:rsidRPr="00D10857" w14:paraId="250CB239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18914BA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STAT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2ED0C65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15CF4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7C373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1DF34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6.25E-09</w:t>
            </w:r>
          </w:p>
        </w:tc>
      </w:tr>
      <w:tr w:rsidR="0053458D" w:rsidRPr="00D10857" w14:paraId="0D23BF6A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31DF07F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WIST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EA03664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376B7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E22E5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7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D91EA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1.82E-08</w:t>
            </w:r>
          </w:p>
        </w:tc>
      </w:tr>
      <w:tr w:rsidR="0053458D" w:rsidRPr="00D10857" w14:paraId="529CC0E5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F72ED4C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mir-18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7064164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78FC9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418E5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BBADE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5.61E-08</w:t>
            </w:r>
          </w:p>
        </w:tc>
      </w:tr>
      <w:tr w:rsidR="0053458D" w:rsidRPr="00D10857" w14:paraId="24374D49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2A100C2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RF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A6FE13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DF274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AED8F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3.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8613E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9.93E-08</w:t>
            </w:r>
          </w:p>
        </w:tc>
      </w:tr>
      <w:tr w:rsidR="0053458D" w:rsidRPr="00D10857" w14:paraId="0F3B4124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89CA11D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RF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BDDCD32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5D426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89F9B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FC310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1.27E-07</w:t>
            </w:r>
          </w:p>
        </w:tc>
      </w:tr>
      <w:tr w:rsidR="0053458D" w:rsidRPr="00D10857" w14:paraId="1EB88622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F3EAD02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mir-9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2802900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micro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1C7D5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C0042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2C191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1.87E-07</w:t>
            </w:r>
          </w:p>
        </w:tc>
      </w:tr>
      <w:tr w:rsidR="0053458D" w:rsidRPr="00D10857" w14:paraId="389F4AFD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FE9182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ETV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C20F9D2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CE613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33940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817A1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3.60E-07</w:t>
            </w:r>
          </w:p>
        </w:tc>
      </w:tr>
      <w:tr w:rsidR="0053458D" w:rsidRPr="00D10857" w14:paraId="142B0823" w14:textId="77777777" w:rsidTr="0053458D">
        <w:trPr>
          <w:trHeight w:val="1020"/>
        </w:trPr>
        <w:tc>
          <w:tcPr>
            <w:tcW w:w="2100" w:type="dxa"/>
            <w:shd w:val="clear" w:color="auto" w:fill="auto"/>
            <w:vAlign w:val="bottom"/>
            <w:hideMark/>
          </w:tcPr>
          <w:p w14:paraId="520C9B09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miR-182-5p (and other miRNAs w/seed UUGGCAA)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48A47AEA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mature microRN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90C4A42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789AB5B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63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77F92AF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45E-06</w:t>
            </w:r>
          </w:p>
        </w:tc>
      </w:tr>
      <w:tr w:rsidR="0053458D" w:rsidRPr="00D10857" w14:paraId="60FEBB9A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1E3E1E8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IM2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5E6E27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4A515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E0B71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8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9CEC8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1.18E-05</w:t>
            </w:r>
          </w:p>
        </w:tc>
      </w:tr>
      <w:tr w:rsidR="0053458D" w:rsidRPr="00D10857" w14:paraId="653F1408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6FE0D5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lastRenderedPageBreak/>
              <w:t>STAT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1115B6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AA1C9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D7E7A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9DBB9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1.30E-05</w:t>
            </w:r>
          </w:p>
        </w:tc>
      </w:tr>
      <w:tr w:rsidR="0053458D" w:rsidRPr="00D10857" w14:paraId="32BABE89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F07037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KLF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0DCABF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7AFEA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49C7E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7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46A9C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6.06E-05</w:t>
            </w:r>
          </w:p>
        </w:tc>
      </w:tr>
      <w:tr w:rsidR="0053458D" w:rsidRPr="00D10857" w14:paraId="28792549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12C5BC5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FOXC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DC971C7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EB7A3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7A19B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FBCC1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1.86E-04</w:t>
            </w:r>
          </w:p>
        </w:tc>
      </w:tr>
      <w:tr w:rsidR="0053458D" w:rsidRPr="00D10857" w14:paraId="154FF3D5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A982E05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KLF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2A611D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C7392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A804E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1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90920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10E-04</w:t>
            </w:r>
          </w:p>
        </w:tc>
      </w:tr>
      <w:tr w:rsidR="0053458D" w:rsidRPr="00D10857" w14:paraId="6C16712C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749F8BD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NFKB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BD833A4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1F146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1C3FA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8147B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28E-04</w:t>
            </w:r>
          </w:p>
        </w:tc>
      </w:tr>
      <w:tr w:rsidR="0053458D" w:rsidRPr="00D10857" w14:paraId="5FDF6031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400918E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ZFP3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DCD612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D3013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A4A4E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1607C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5.31E-04</w:t>
            </w:r>
          </w:p>
        </w:tc>
      </w:tr>
      <w:tr w:rsidR="0053458D" w:rsidRPr="00D10857" w14:paraId="68629017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77A2E44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NFAT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54DA0D9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07CDF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36142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7108C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8.05E-04</w:t>
            </w:r>
          </w:p>
        </w:tc>
      </w:tr>
      <w:tr w:rsidR="0053458D" w:rsidRPr="00D10857" w14:paraId="00FB2341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83EBC44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MS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C9447D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552357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96F5D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20374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3.01E-03</w:t>
            </w:r>
          </w:p>
        </w:tc>
      </w:tr>
      <w:tr w:rsidR="0053458D" w:rsidRPr="00D10857" w14:paraId="4E2ADF64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D842B3D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GPS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7B869A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76CCE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5F0C7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2E93F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3.75E-03</w:t>
            </w:r>
          </w:p>
        </w:tc>
      </w:tr>
      <w:tr w:rsidR="0053458D" w:rsidRPr="00D10857" w14:paraId="24C1EFBD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DC8E06F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STAT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E56EBBF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EEE07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1E751B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F8299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5.95E-03</w:t>
            </w:r>
          </w:p>
        </w:tc>
      </w:tr>
      <w:tr w:rsidR="0053458D" w:rsidRPr="00D10857" w14:paraId="39E7C757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16FC6D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WBP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FDEC879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DB2DB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360CA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4E813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9.29E-03</w:t>
            </w:r>
          </w:p>
        </w:tc>
      </w:tr>
      <w:tr w:rsidR="0053458D" w:rsidRPr="00D10857" w14:paraId="1D324120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BD7356B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CF7L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A29080F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71E82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A531E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38355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55E-02</w:t>
            </w:r>
          </w:p>
        </w:tc>
      </w:tr>
      <w:tr w:rsidR="0053458D" w:rsidRPr="00D10857" w14:paraId="31756738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BF93C06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SMARCA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3806C07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D04B6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A8E7D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.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9191E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2.68E-02</w:t>
            </w:r>
          </w:p>
        </w:tc>
      </w:tr>
      <w:tr w:rsidR="0053458D" w:rsidRPr="00D10857" w14:paraId="657A8809" w14:textId="77777777" w:rsidTr="0053458D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05A896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NF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2142C7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transcription regul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BC6A7" w14:textId="77777777" w:rsidR="0053458D" w:rsidRPr="00D10857" w:rsidRDefault="0053458D">
            <w:pPr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0CDC2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26431" w14:textId="77777777" w:rsidR="0053458D" w:rsidRPr="00D10857" w:rsidRDefault="0053458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10857">
              <w:rPr>
                <w:rFonts w:ascii="Calibri" w:hAnsi="Calibri" w:cs="Calibri"/>
                <w:color w:val="000000" w:themeColor="text1"/>
              </w:rPr>
              <w:t>3.86E-02</w:t>
            </w:r>
          </w:p>
        </w:tc>
      </w:tr>
    </w:tbl>
    <w:p w14:paraId="53CC2B74" w14:textId="77777777" w:rsidR="0053458D" w:rsidRPr="00D10857" w:rsidRDefault="0053458D">
      <w:pPr>
        <w:rPr>
          <w:rFonts w:ascii="Calibri" w:hAnsi="Calibri" w:cs="Calibri"/>
        </w:rPr>
      </w:pPr>
    </w:p>
    <w:sectPr w:rsidR="0053458D" w:rsidRPr="00D1085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6B022" w14:textId="77777777" w:rsidR="003A7150" w:rsidRDefault="003A7150" w:rsidP="00D10857">
      <w:r>
        <w:separator/>
      </w:r>
    </w:p>
  </w:endnote>
  <w:endnote w:type="continuationSeparator" w:id="0">
    <w:p w14:paraId="50F17552" w14:textId="77777777" w:rsidR="003A7150" w:rsidRDefault="003A7150" w:rsidP="00D1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3660766"/>
      <w:docPartObj>
        <w:docPartGallery w:val="Page Numbers (Bottom of Page)"/>
        <w:docPartUnique/>
      </w:docPartObj>
    </w:sdtPr>
    <w:sdtContent>
      <w:p w14:paraId="21FB4213" w14:textId="2F837B1F" w:rsidR="00D10857" w:rsidRDefault="00D10857" w:rsidP="00D601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6F32C4" w14:textId="77777777" w:rsidR="00D10857" w:rsidRDefault="00D10857" w:rsidP="00D108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88064653"/>
      <w:docPartObj>
        <w:docPartGallery w:val="Page Numbers (Bottom of Page)"/>
        <w:docPartUnique/>
      </w:docPartObj>
    </w:sdtPr>
    <w:sdtContent>
      <w:p w14:paraId="695005F7" w14:textId="0F1449D2" w:rsidR="00D10857" w:rsidRDefault="00D10857" w:rsidP="00D601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5FCAB9A" w14:textId="77777777" w:rsidR="00D10857" w:rsidRDefault="00D10857" w:rsidP="00D108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B2E86" w14:textId="77777777" w:rsidR="003A7150" w:rsidRDefault="003A7150" w:rsidP="00D10857">
      <w:r>
        <w:separator/>
      </w:r>
    </w:p>
  </w:footnote>
  <w:footnote w:type="continuationSeparator" w:id="0">
    <w:p w14:paraId="3BF4F197" w14:textId="77777777" w:rsidR="003A7150" w:rsidRDefault="003A7150" w:rsidP="00D10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7E8"/>
    <w:rsid w:val="000051AB"/>
    <w:rsid w:val="00012F05"/>
    <w:rsid w:val="000655DE"/>
    <w:rsid w:val="00067F21"/>
    <w:rsid w:val="0007086C"/>
    <w:rsid w:val="000A0ECB"/>
    <w:rsid w:val="000B09A1"/>
    <w:rsid w:val="000C4F07"/>
    <w:rsid w:val="00101B3B"/>
    <w:rsid w:val="001036FB"/>
    <w:rsid w:val="001506E9"/>
    <w:rsid w:val="001542FE"/>
    <w:rsid w:val="00155373"/>
    <w:rsid w:val="00174020"/>
    <w:rsid w:val="00187F05"/>
    <w:rsid w:val="001902CA"/>
    <w:rsid w:val="001A7D87"/>
    <w:rsid w:val="001B5660"/>
    <w:rsid w:val="001E2EBB"/>
    <w:rsid w:val="001E4B98"/>
    <w:rsid w:val="002022F0"/>
    <w:rsid w:val="00204F97"/>
    <w:rsid w:val="00206005"/>
    <w:rsid w:val="00243224"/>
    <w:rsid w:val="0026388A"/>
    <w:rsid w:val="002844B2"/>
    <w:rsid w:val="00285DE6"/>
    <w:rsid w:val="002B0556"/>
    <w:rsid w:val="002B2BC0"/>
    <w:rsid w:val="002D5EB0"/>
    <w:rsid w:val="002E09E5"/>
    <w:rsid w:val="00317C43"/>
    <w:rsid w:val="00326A86"/>
    <w:rsid w:val="0038761F"/>
    <w:rsid w:val="003A7150"/>
    <w:rsid w:val="003B2A51"/>
    <w:rsid w:val="004510BB"/>
    <w:rsid w:val="00453BAD"/>
    <w:rsid w:val="004640A2"/>
    <w:rsid w:val="00465B07"/>
    <w:rsid w:val="00490F91"/>
    <w:rsid w:val="004A2BD0"/>
    <w:rsid w:val="004A4CD5"/>
    <w:rsid w:val="004B0E48"/>
    <w:rsid w:val="004F30F8"/>
    <w:rsid w:val="00500BCB"/>
    <w:rsid w:val="00502119"/>
    <w:rsid w:val="00522EB4"/>
    <w:rsid w:val="0053458D"/>
    <w:rsid w:val="005A4B5D"/>
    <w:rsid w:val="005B3BB4"/>
    <w:rsid w:val="005B3D5E"/>
    <w:rsid w:val="005C7822"/>
    <w:rsid w:val="005E793E"/>
    <w:rsid w:val="00684BD1"/>
    <w:rsid w:val="00691165"/>
    <w:rsid w:val="00696EE4"/>
    <w:rsid w:val="006B7DF1"/>
    <w:rsid w:val="006F259C"/>
    <w:rsid w:val="006F5A3E"/>
    <w:rsid w:val="00740880"/>
    <w:rsid w:val="00744900"/>
    <w:rsid w:val="00745F71"/>
    <w:rsid w:val="00745FDE"/>
    <w:rsid w:val="00762FE4"/>
    <w:rsid w:val="00786A1F"/>
    <w:rsid w:val="007B64B9"/>
    <w:rsid w:val="007C20E4"/>
    <w:rsid w:val="008012EC"/>
    <w:rsid w:val="008059C3"/>
    <w:rsid w:val="00833907"/>
    <w:rsid w:val="008417E8"/>
    <w:rsid w:val="008601B1"/>
    <w:rsid w:val="00860544"/>
    <w:rsid w:val="00881637"/>
    <w:rsid w:val="00885538"/>
    <w:rsid w:val="008D50ED"/>
    <w:rsid w:val="008F1843"/>
    <w:rsid w:val="009729A1"/>
    <w:rsid w:val="009A3389"/>
    <w:rsid w:val="009D448E"/>
    <w:rsid w:val="009E009E"/>
    <w:rsid w:val="00A019DF"/>
    <w:rsid w:val="00A11232"/>
    <w:rsid w:val="00A31F07"/>
    <w:rsid w:val="00A53151"/>
    <w:rsid w:val="00A66987"/>
    <w:rsid w:val="00AD6642"/>
    <w:rsid w:val="00AF03DC"/>
    <w:rsid w:val="00B03177"/>
    <w:rsid w:val="00B07158"/>
    <w:rsid w:val="00B67621"/>
    <w:rsid w:val="00B71E20"/>
    <w:rsid w:val="00BB555C"/>
    <w:rsid w:val="00BB7E1F"/>
    <w:rsid w:val="00BD57D2"/>
    <w:rsid w:val="00BD6240"/>
    <w:rsid w:val="00BF71F4"/>
    <w:rsid w:val="00C5674D"/>
    <w:rsid w:val="00C65432"/>
    <w:rsid w:val="00C92EAC"/>
    <w:rsid w:val="00C956DF"/>
    <w:rsid w:val="00CA0071"/>
    <w:rsid w:val="00CB108B"/>
    <w:rsid w:val="00CE3238"/>
    <w:rsid w:val="00D10857"/>
    <w:rsid w:val="00D35AA7"/>
    <w:rsid w:val="00D56917"/>
    <w:rsid w:val="00D60A23"/>
    <w:rsid w:val="00D6667B"/>
    <w:rsid w:val="00D735CF"/>
    <w:rsid w:val="00DA6631"/>
    <w:rsid w:val="00DA7E1D"/>
    <w:rsid w:val="00DC7995"/>
    <w:rsid w:val="00DE254D"/>
    <w:rsid w:val="00DE2C85"/>
    <w:rsid w:val="00E225F6"/>
    <w:rsid w:val="00E425FB"/>
    <w:rsid w:val="00E91F30"/>
    <w:rsid w:val="00E91F97"/>
    <w:rsid w:val="00E96D0F"/>
    <w:rsid w:val="00EA3B36"/>
    <w:rsid w:val="00EB281C"/>
    <w:rsid w:val="00EC035A"/>
    <w:rsid w:val="00F35762"/>
    <w:rsid w:val="00FB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400F1"/>
  <w15:chartTrackingRefBased/>
  <w15:docId w15:val="{73807959-4752-5546-B33F-5629F336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8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7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7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7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7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7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7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7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7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1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7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1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7E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1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7E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1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7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108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85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10857"/>
  </w:style>
  <w:style w:type="character" w:styleId="Hyperlink">
    <w:name w:val="Hyperlink"/>
    <w:basedOn w:val="DefaultParagraphFont"/>
    <w:uiPriority w:val="99"/>
    <w:semiHidden/>
    <w:unhideWhenUsed/>
    <w:rsid w:val="00684BD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4BD1"/>
    <w:rPr>
      <w:color w:val="96607D"/>
      <w:u w:val="single"/>
    </w:rPr>
  </w:style>
  <w:style w:type="paragraph" w:customStyle="1" w:styleId="msonormal0">
    <w:name w:val="msonormal"/>
    <w:basedOn w:val="Normal"/>
    <w:rsid w:val="00684BD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9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4</Pages>
  <Words>3145</Words>
  <Characters>17929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Helen</dc:creator>
  <cp:keywords/>
  <dc:description/>
  <cp:lastModifiedBy>Wright, Helen</cp:lastModifiedBy>
  <cp:revision>21</cp:revision>
  <dcterms:created xsi:type="dcterms:W3CDTF">2024-10-02T14:07:00Z</dcterms:created>
  <dcterms:modified xsi:type="dcterms:W3CDTF">2025-04-25T08:18:00Z</dcterms:modified>
</cp:coreProperties>
</file>